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0A6E8" w14:textId="2C6C5FF5" w:rsidR="0041018F" w:rsidRPr="0026555E" w:rsidRDefault="001B4375" w:rsidP="0041018F">
      <w:pPr>
        <w:spacing w:after="0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41018F" w:rsidRPr="0026555E">
        <w:rPr>
          <w:rFonts w:ascii="Arial" w:hAnsi="Arial" w:cs="Arial"/>
          <w:b/>
          <w:sz w:val="28"/>
          <w:szCs w:val="28"/>
          <w:lang w:val="en-US"/>
        </w:rPr>
        <w:t>Supporting Information</w:t>
      </w:r>
    </w:p>
    <w:p w14:paraId="155005C0" w14:textId="77777777" w:rsidR="0041018F" w:rsidRPr="0026555E" w:rsidRDefault="0041018F" w:rsidP="0041018F">
      <w:pPr>
        <w:spacing w:after="0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7E4DFC18" w14:textId="1A9BEF71" w:rsidR="0041018F" w:rsidRPr="000D7897" w:rsidRDefault="000D7897" w:rsidP="000D7897">
      <w:pPr>
        <w:spacing w:after="0"/>
        <w:jc w:val="center"/>
        <w:rPr>
          <w:rFonts w:ascii="Arial" w:hAnsi="Arial" w:cs="Arial"/>
          <w:sz w:val="28"/>
          <w:szCs w:val="28"/>
          <w:lang w:val="en-US"/>
        </w:rPr>
      </w:pPr>
      <w:r w:rsidRPr="000D7897">
        <w:rPr>
          <w:rFonts w:ascii="Arial" w:hAnsi="Arial" w:cs="Arial"/>
          <w:sz w:val="28"/>
          <w:szCs w:val="28"/>
          <w:lang w:val="en-US"/>
        </w:rPr>
        <w:t>The sound of loneliness revealed by automatic speech analysis</w:t>
      </w:r>
    </w:p>
    <w:p w14:paraId="0C3039E3" w14:textId="77777777" w:rsidR="000D7897" w:rsidRPr="004A445A" w:rsidRDefault="000D7897" w:rsidP="0041018F">
      <w:pPr>
        <w:spacing w:after="0"/>
        <w:rPr>
          <w:rFonts w:ascii="Arial" w:hAnsi="Arial" w:cs="Arial"/>
          <w:b/>
          <w:lang w:val="en-US"/>
        </w:rPr>
      </w:pPr>
    </w:p>
    <w:p w14:paraId="1DF6D862" w14:textId="77777777" w:rsidR="0041018F" w:rsidRPr="004A445A" w:rsidRDefault="0041018F" w:rsidP="0041018F">
      <w:pPr>
        <w:spacing w:line="480" w:lineRule="auto"/>
        <w:rPr>
          <w:rFonts w:ascii="Arial" w:hAnsi="Arial" w:cs="Arial"/>
          <w:bCs/>
          <w:i/>
          <w:iCs/>
          <w:lang w:val="en-US"/>
        </w:rPr>
        <w:sectPr w:rsidR="0041018F" w:rsidRPr="004A445A" w:rsidSect="00E076D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12785" w:type="dxa"/>
        <w:jc w:val="center"/>
        <w:tblLayout w:type="fixed"/>
        <w:tblLook w:val="04A0" w:firstRow="1" w:lastRow="0" w:firstColumn="1" w:lastColumn="0" w:noHBand="0" w:noVBand="1"/>
      </w:tblPr>
      <w:tblGrid>
        <w:gridCol w:w="2121"/>
        <w:gridCol w:w="989"/>
        <w:gridCol w:w="990"/>
        <w:gridCol w:w="1978"/>
        <w:gridCol w:w="1179"/>
        <w:gridCol w:w="992"/>
        <w:gridCol w:w="1417"/>
        <w:gridCol w:w="1701"/>
        <w:gridCol w:w="1418"/>
      </w:tblGrid>
      <w:tr w:rsidR="007F5E23" w:rsidRPr="000D7897" w14:paraId="79856E90" w14:textId="77777777" w:rsidTr="009B35EE">
        <w:trPr>
          <w:jc w:val="center"/>
        </w:trPr>
        <w:tc>
          <w:tcPr>
            <w:tcW w:w="1136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C7276" w14:textId="150BE174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color w:val="000000"/>
                <w:lang w:val="en-US"/>
              </w:rPr>
              <w:t>S1</w:t>
            </w: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 xml:space="preserve">. 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Results of machine learning experiments for </w:t>
            </w:r>
            <w:r>
              <w:rPr>
                <w:rFonts w:ascii="Arial" w:hAnsi="Arial" w:cs="Arial"/>
                <w:color w:val="000000"/>
                <w:lang w:val="en-US"/>
              </w:rPr>
              <w:t>lonelines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lang w:val="en-US"/>
              </w:rPr>
              <w:t>n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egative 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>tor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FE79F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  <w:tr w:rsidR="007F5E23" w:rsidRPr="00B77C15" w14:paraId="4EDA4E4F" w14:textId="77777777" w:rsidTr="009B35EE">
        <w:trPr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0EEF862C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136" w:type="dxa"/>
            <w:gridSpan w:val="4"/>
            <w:tcBorders>
              <w:bottom w:val="nil"/>
            </w:tcBorders>
            <w:vAlign w:val="center"/>
          </w:tcPr>
          <w:p w14:paraId="15FB0334" w14:textId="77777777" w:rsidR="007F5E23" w:rsidRPr="00273B15" w:rsidRDefault="007F5E23" w:rsidP="009B35E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73B15">
              <w:rPr>
                <w:rFonts w:ascii="Arial" w:hAnsi="Arial" w:cs="Arial"/>
                <w:b/>
                <w:lang w:val="en-US"/>
              </w:rPr>
              <w:t>Females</w:t>
            </w:r>
          </w:p>
        </w:tc>
        <w:tc>
          <w:tcPr>
            <w:tcW w:w="5528" w:type="dxa"/>
            <w:gridSpan w:val="4"/>
            <w:tcBorders>
              <w:bottom w:val="nil"/>
              <w:right w:val="nil"/>
            </w:tcBorders>
            <w:vAlign w:val="center"/>
          </w:tcPr>
          <w:p w14:paraId="59B6A4BA" w14:textId="77777777" w:rsidR="007F5E23" w:rsidRPr="00273B15" w:rsidRDefault="007F5E23" w:rsidP="009B35E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73B15">
              <w:rPr>
                <w:rFonts w:ascii="Arial" w:hAnsi="Arial" w:cs="Arial"/>
                <w:b/>
                <w:lang w:val="en-US"/>
              </w:rPr>
              <w:t>Males</w:t>
            </w:r>
          </w:p>
        </w:tc>
      </w:tr>
      <w:tr w:rsidR="007F5E23" w:rsidRPr="00B77C15" w14:paraId="668FE95A" w14:textId="77777777" w:rsidTr="009B35E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</w:tcBorders>
            <w:vAlign w:val="center"/>
          </w:tcPr>
          <w:p w14:paraId="27FB0544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Features set</w:t>
            </w:r>
          </w:p>
        </w:tc>
        <w:tc>
          <w:tcPr>
            <w:tcW w:w="19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405D000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Random Forest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098915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2762A">
              <w:rPr>
                <w:rFonts w:ascii="Arial" w:hAnsi="Arial" w:cs="Arial"/>
                <w:lang w:val="en-US"/>
              </w:rPr>
              <w:t xml:space="preserve"> Baseline</w:t>
            </w:r>
          </w:p>
        </w:tc>
        <w:tc>
          <w:tcPr>
            <w:tcW w:w="24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DCD8D9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Random Forest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DE16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2762A">
              <w:rPr>
                <w:rFonts w:ascii="Arial" w:hAnsi="Arial" w:cs="Arial"/>
                <w:lang w:val="en-US"/>
              </w:rPr>
              <w:t xml:space="preserve"> Baseline</w:t>
            </w:r>
          </w:p>
        </w:tc>
      </w:tr>
      <w:tr w:rsidR="007F5E23" w:rsidRPr="00B77C15" w14:paraId="0DE460D3" w14:textId="77777777" w:rsidTr="009B35EE">
        <w:trPr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F80919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81D108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MA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D0EA7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D239C9">
              <w:rPr>
                <w:rFonts w:ascii="Arial" w:hAnsi="Arial" w:cs="Arial"/>
                <w:i/>
                <w:lang w:val="en-US"/>
              </w:rPr>
              <w:t>R</w:t>
            </w:r>
            <w:r w:rsidRPr="00D239C9">
              <w:rPr>
                <w:rFonts w:ascii="Arial" w:hAnsi="Arial" w:cs="Arial"/>
                <w:i/>
                <w:vertAlign w:val="superscript"/>
                <w:lang w:val="en-US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7E1F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i/>
                <w:lang w:val="en-US"/>
              </w:rPr>
              <w:t>M</w:t>
            </w:r>
            <w:r w:rsidRPr="0062762A">
              <w:rPr>
                <w:rFonts w:ascii="Arial" w:hAnsi="Arial" w:cs="Arial"/>
                <w:lang w:val="en-US"/>
              </w:rPr>
              <w:t xml:space="preserve"> (</w:t>
            </w:r>
            <w:r w:rsidRPr="00B77C15">
              <w:rPr>
                <w:rFonts w:ascii="Arial" w:hAnsi="Arial" w:cs="Arial"/>
                <w:i/>
                <w:lang w:val="en-US"/>
              </w:rPr>
              <w:t>SD</w:t>
            </w:r>
            <w:r w:rsidRPr="0062762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50E55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13BCE8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MA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2C4A8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D239C9">
              <w:rPr>
                <w:rFonts w:ascii="Arial" w:hAnsi="Arial" w:cs="Arial"/>
                <w:i/>
                <w:lang w:val="en-US"/>
              </w:rPr>
              <w:t>R</w:t>
            </w:r>
            <w:r w:rsidRPr="00D239C9">
              <w:rPr>
                <w:rFonts w:ascii="Arial" w:hAnsi="Arial" w:cs="Arial"/>
                <w:i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F3998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i/>
                <w:lang w:val="en-US"/>
              </w:rPr>
              <w:t>M</w:t>
            </w:r>
            <w:r w:rsidRPr="0062762A">
              <w:rPr>
                <w:rFonts w:ascii="Arial" w:hAnsi="Arial" w:cs="Arial"/>
                <w:lang w:val="en-US"/>
              </w:rPr>
              <w:t xml:space="preserve"> (</w:t>
            </w:r>
            <w:r w:rsidRPr="00B77C15">
              <w:rPr>
                <w:rFonts w:ascii="Arial" w:hAnsi="Arial" w:cs="Arial"/>
                <w:i/>
                <w:lang w:val="en-US"/>
              </w:rPr>
              <w:t>SD</w:t>
            </w:r>
            <w:r w:rsidRPr="0062762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170E2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B77C15">
              <w:rPr>
                <w:rFonts w:ascii="Arial" w:hAnsi="Arial" w:cs="Arial"/>
                <w:i/>
                <w:lang w:val="en-US"/>
              </w:rPr>
              <w:t>p</w:t>
            </w:r>
          </w:p>
        </w:tc>
      </w:tr>
      <w:tr w:rsidR="007F5E23" w:rsidRPr="00B77C15" w14:paraId="48393990" w14:textId="77777777" w:rsidTr="009B35EE">
        <w:trPr>
          <w:trHeight w:val="59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0D634683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 xml:space="preserve">Negativ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62762A">
              <w:rPr>
                <w:rFonts w:ascii="Arial" w:hAnsi="Arial" w:cs="Arial"/>
                <w:lang w:val="en-US"/>
              </w:rPr>
              <w:t>tor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3494CA7C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2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4B28C80B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-.11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768F3565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34 (0.82)</w:t>
            </w:r>
          </w:p>
        </w:tc>
        <w:tc>
          <w:tcPr>
            <w:tcW w:w="1179" w:type="dxa"/>
            <w:tcBorders>
              <w:left w:val="nil"/>
              <w:bottom w:val="nil"/>
            </w:tcBorders>
            <w:vAlign w:val="center"/>
          </w:tcPr>
          <w:p w14:paraId="6F005701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46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7B16B02E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0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071C76D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-.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7FC7E09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34 (0.96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C7BE627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34</w:t>
            </w:r>
          </w:p>
        </w:tc>
      </w:tr>
      <w:tr w:rsidR="007F5E23" w:rsidRPr="00B77C15" w14:paraId="1B1CDB69" w14:textId="77777777" w:rsidTr="009B35EE">
        <w:trPr>
          <w:trHeight w:val="59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56622985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pression</w:t>
            </w:r>
            <w:r w:rsidRPr="00656BA9">
              <w:rPr>
                <w:rFonts w:ascii="Arial" w:hAnsi="Arial" w:cs="Arial"/>
                <w:lang w:val="en-US"/>
              </w:rPr>
              <w:t xml:space="preserve"> </w:t>
            </w:r>
            <w:r w:rsidRPr="0062762A">
              <w:rPr>
                <w:rFonts w:ascii="Arial" w:hAnsi="Arial" w:cs="Arial"/>
                <w:lang w:val="en-US"/>
              </w:rPr>
              <w:t xml:space="preserve">+ </w:t>
            </w:r>
            <w:r>
              <w:rPr>
                <w:rFonts w:ascii="Arial" w:hAnsi="Arial" w:cs="Arial"/>
                <w:lang w:val="en-US"/>
              </w:rPr>
              <w:t xml:space="preserve">Social </w:t>
            </w:r>
            <w:r w:rsidRPr="0062762A">
              <w:rPr>
                <w:rFonts w:ascii="Arial" w:hAnsi="Arial" w:cs="Arial"/>
                <w:lang w:val="en-US"/>
              </w:rPr>
              <w:t>Anxiet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0EDFB5D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1.2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7501A34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16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170A049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4.35 (1.48)</w:t>
            </w:r>
          </w:p>
        </w:tc>
        <w:tc>
          <w:tcPr>
            <w:tcW w:w="1179" w:type="dxa"/>
            <w:tcBorders>
              <w:left w:val="nil"/>
              <w:bottom w:val="nil"/>
            </w:tcBorders>
            <w:vAlign w:val="center"/>
          </w:tcPr>
          <w:p w14:paraId="765F34E6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.02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3D7D5B28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8.9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D1EF443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2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78D62F0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1</w:t>
            </w:r>
            <w:r>
              <w:rPr>
                <w:rFonts w:ascii="Arial" w:hAnsi="Arial" w:cs="Arial"/>
                <w:lang w:val="en-US"/>
              </w:rPr>
              <w:t>0</w:t>
            </w:r>
            <w:r w:rsidRPr="0062762A">
              <w:rPr>
                <w:rFonts w:ascii="Arial" w:hAnsi="Arial" w:cs="Arial"/>
                <w:lang w:val="en-US"/>
              </w:rPr>
              <w:t xml:space="preserve"> (1.4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6197EA9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&lt;.01</w:t>
            </w:r>
          </w:p>
        </w:tc>
      </w:tr>
      <w:tr w:rsidR="007F5E23" w:rsidRPr="007968D2" w14:paraId="143F5271" w14:textId="77777777" w:rsidTr="009B35EE">
        <w:trPr>
          <w:trHeight w:val="1167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3D19FF98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 xml:space="preserve">Negativ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62762A">
              <w:rPr>
                <w:rFonts w:ascii="Arial" w:hAnsi="Arial" w:cs="Arial"/>
                <w:lang w:val="en-US"/>
              </w:rPr>
              <w:t xml:space="preserve">tory + </w:t>
            </w:r>
            <w:r>
              <w:rPr>
                <w:rFonts w:ascii="Arial" w:hAnsi="Arial" w:cs="Arial"/>
                <w:lang w:val="en-US"/>
              </w:rPr>
              <w:t>Depression</w:t>
            </w:r>
            <w:r w:rsidRPr="0062762A">
              <w:rPr>
                <w:rFonts w:ascii="Arial" w:hAnsi="Arial" w:cs="Arial"/>
                <w:lang w:val="en-US"/>
              </w:rPr>
              <w:t xml:space="preserve"> + </w:t>
            </w:r>
            <w:r>
              <w:rPr>
                <w:rFonts w:ascii="Arial" w:hAnsi="Arial" w:cs="Arial"/>
                <w:lang w:val="en-US"/>
              </w:rPr>
              <w:t xml:space="preserve">Social </w:t>
            </w:r>
            <w:r w:rsidRPr="0062762A">
              <w:rPr>
                <w:rFonts w:ascii="Arial" w:hAnsi="Arial" w:cs="Arial"/>
                <w:lang w:val="en-US"/>
              </w:rPr>
              <w:t>Anxiet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296F49C1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11.8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2D6D3B4B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.09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52887F57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13.40 (0.86)</w:t>
            </w:r>
          </w:p>
        </w:tc>
        <w:tc>
          <w:tcPr>
            <w:tcW w:w="1179" w:type="dxa"/>
            <w:tcBorders>
              <w:left w:val="nil"/>
              <w:bottom w:val="nil"/>
            </w:tcBorders>
            <w:vAlign w:val="center"/>
          </w:tcPr>
          <w:p w14:paraId="598A174D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966825">
              <w:rPr>
                <w:rFonts w:ascii="Arial" w:hAnsi="Arial" w:cs="Arial"/>
                <w:b/>
                <w:lang w:val="en-US"/>
              </w:rPr>
              <w:t>.04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21ACD7FD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11.5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EE6D7C7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-.0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8F0E972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12.36 (0.9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D38B9DE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16</w:t>
            </w:r>
          </w:p>
        </w:tc>
      </w:tr>
      <w:tr w:rsidR="007F5E23" w:rsidRPr="007968D2" w14:paraId="0F455206" w14:textId="77777777" w:rsidTr="009B35EE">
        <w:trPr>
          <w:trHeight w:val="594"/>
          <w:jc w:val="center"/>
        </w:trPr>
        <w:tc>
          <w:tcPr>
            <w:tcW w:w="2121" w:type="dxa"/>
            <w:tcBorders>
              <w:left w:val="nil"/>
            </w:tcBorders>
            <w:vAlign w:val="center"/>
          </w:tcPr>
          <w:p w14:paraId="5C4A75E4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989" w:type="dxa"/>
            <w:tcBorders>
              <w:right w:val="nil"/>
            </w:tcBorders>
            <w:vAlign w:val="center"/>
          </w:tcPr>
          <w:p w14:paraId="2F99988D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27E2234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2BF2FB96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9" w:type="dxa"/>
            <w:tcBorders>
              <w:left w:val="nil"/>
            </w:tcBorders>
            <w:vAlign w:val="center"/>
          </w:tcPr>
          <w:p w14:paraId="23AA630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AA63D4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68A24BD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CB02CDE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DB6220E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716868F9" w14:textId="1E886A72" w:rsidR="00C24717" w:rsidRDefault="007F5E23" w:rsidP="00C24717">
      <w:pPr>
        <w:ind w:left="708"/>
        <w:rPr>
          <w:lang w:val="en-US"/>
        </w:rPr>
      </w:pPr>
      <w:r w:rsidRPr="00C24717">
        <w:rPr>
          <w:i/>
          <w:lang w:val="en-US"/>
        </w:rPr>
        <w:t xml:space="preserve">Notes. </w:t>
      </w:r>
      <w:r w:rsidRPr="00C24717">
        <w:rPr>
          <w:lang w:val="en-US"/>
        </w:rPr>
        <w:t>MAE: Mean absolute error of random forest regression</w:t>
      </w:r>
    </w:p>
    <w:p w14:paraId="726850F5" w14:textId="77777777" w:rsidR="00C24717" w:rsidRDefault="00C24717">
      <w:pPr>
        <w:rPr>
          <w:lang w:val="en-US"/>
        </w:rPr>
      </w:pPr>
      <w:r>
        <w:rPr>
          <w:lang w:val="en-US"/>
        </w:rPr>
        <w:br w:type="page"/>
      </w:r>
    </w:p>
    <w:p w14:paraId="1F9126C1" w14:textId="77777777" w:rsidR="007F5E23" w:rsidRPr="00C24717" w:rsidRDefault="007F5E23" w:rsidP="00C24717">
      <w:pPr>
        <w:rPr>
          <w:lang w:val="en-US"/>
        </w:rPr>
      </w:pPr>
    </w:p>
    <w:p w14:paraId="1687F965" w14:textId="73AD540A" w:rsidR="0041018F" w:rsidRDefault="0041018F" w:rsidP="0041018F">
      <w:pPr>
        <w:rPr>
          <w:rFonts w:ascii="Arial" w:hAnsi="Arial" w:cs="Arial"/>
          <w:lang w:val="en-US"/>
        </w:rPr>
      </w:pPr>
    </w:p>
    <w:p w14:paraId="0F07BA85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18768015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7A70DF8A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4D7D6CA6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60E4EDFB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65481664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40970717" w14:textId="77777777" w:rsidR="007F5E23" w:rsidRDefault="007F5E23" w:rsidP="0041018F">
      <w:pPr>
        <w:rPr>
          <w:rFonts w:ascii="Arial" w:hAnsi="Arial" w:cs="Arial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171"/>
        <w:tblOverlap w:val="never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2121"/>
        <w:gridCol w:w="989"/>
        <w:gridCol w:w="990"/>
        <w:gridCol w:w="1978"/>
        <w:gridCol w:w="1152"/>
        <w:gridCol w:w="1134"/>
        <w:gridCol w:w="850"/>
        <w:gridCol w:w="2381"/>
        <w:gridCol w:w="171"/>
        <w:gridCol w:w="821"/>
        <w:gridCol w:w="171"/>
      </w:tblGrid>
      <w:tr w:rsidR="007F5E23" w:rsidRPr="000D7897" w14:paraId="2B0E00CC" w14:textId="77777777" w:rsidTr="009B35EE">
        <w:trPr>
          <w:jc w:val="center"/>
        </w:trPr>
        <w:tc>
          <w:tcPr>
            <w:tcW w:w="117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F4DC1" w14:textId="2D80265C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="00C24717">
              <w:rPr>
                <w:rFonts w:ascii="Arial" w:hAnsi="Arial" w:cs="Arial"/>
                <w:b/>
                <w:color w:val="000000"/>
                <w:lang w:val="en-US"/>
              </w:rPr>
              <w:t>2</w:t>
            </w: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>.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Results of machine learning experiments for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lonelines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lang w:val="en-US"/>
              </w:rPr>
              <w:t>p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ositive 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>tory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6E864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  <w:tr w:rsidR="007F5E23" w:rsidRPr="004C7823" w14:paraId="31947428" w14:textId="77777777" w:rsidTr="009B35EE">
        <w:trPr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53415BFD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109" w:type="dxa"/>
            <w:gridSpan w:val="4"/>
            <w:tcBorders>
              <w:bottom w:val="nil"/>
            </w:tcBorders>
            <w:vAlign w:val="center"/>
          </w:tcPr>
          <w:p w14:paraId="0D72D680" w14:textId="77777777" w:rsidR="007F5E23" w:rsidRPr="00273B15" w:rsidRDefault="007F5E23" w:rsidP="009B35EE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73B15">
              <w:rPr>
                <w:rFonts w:ascii="Arial" w:hAnsi="Arial" w:cs="Arial"/>
                <w:b/>
                <w:lang w:val="en-US"/>
              </w:rPr>
              <w:t>Females</w:t>
            </w:r>
          </w:p>
        </w:tc>
        <w:tc>
          <w:tcPr>
            <w:tcW w:w="5528" w:type="dxa"/>
            <w:gridSpan w:val="6"/>
            <w:tcBorders>
              <w:bottom w:val="nil"/>
              <w:right w:val="nil"/>
            </w:tcBorders>
            <w:vAlign w:val="center"/>
          </w:tcPr>
          <w:p w14:paraId="099B9AF6" w14:textId="77777777" w:rsidR="007F5E23" w:rsidRPr="00273B15" w:rsidRDefault="007F5E23" w:rsidP="009B35EE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73B15">
              <w:rPr>
                <w:rFonts w:ascii="Arial" w:hAnsi="Arial" w:cs="Arial"/>
                <w:b/>
                <w:lang w:val="en-US"/>
              </w:rPr>
              <w:t>Males</w:t>
            </w:r>
          </w:p>
        </w:tc>
      </w:tr>
      <w:tr w:rsidR="007F5E23" w:rsidRPr="004C7823" w14:paraId="0BF83112" w14:textId="77777777" w:rsidTr="009B35E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</w:tcBorders>
            <w:vAlign w:val="center"/>
          </w:tcPr>
          <w:p w14:paraId="2739037E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Features set</w:t>
            </w:r>
          </w:p>
        </w:tc>
        <w:tc>
          <w:tcPr>
            <w:tcW w:w="19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147ADE6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Random Forest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E72214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2762A">
              <w:rPr>
                <w:rFonts w:ascii="Arial" w:hAnsi="Arial" w:cs="Arial"/>
                <w:lang w:val="en-US"/>
              </w:rPr>
              <w:t xml:space="preserve"> Baseline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1324B8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Random Forest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7D50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2762A">
              <w:rPr>
                <w:rFonts w:ascii="Arial" w:hAnsi="Arial" w:cs="Arial"/>
                <w:lang w:val="en-US"/>
              </w:rPr>
              <w:t xml:space="preserve"> Baseline</w:t>
            </w:r>
          </w:p>
        </w:tc>
      </w:tr>
      <w:tr w:rsidR="007F5E23" w:rsidRPr="004C7823" w14:paraId="72F53145" w14:textId="77777777" w:rsidTr="009B35EE">
        <w:trPr>
          <w:gridAfter w:val="1"/>
          <w:wAfter w:w="171" w:type="dxa"/>
          <w:trHeight w:val="369"/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7F2C32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CF5DE4" w14:textId="77777777" w:rsidR="007F5E23" w:rsidRPr="0046173C" w:rsidRDefault="007F5E23" w:rsidP="009B35EE">
            <w:pPr>
              <w:spacing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MA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1EAF6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39C9">
              <w:rPr>
                <w:rFonts w:ascii="Arial" w:hAnsi="Arial" w:cs="Arial"/>
                <w:i/>
                <w:lang w:val="en-US"/>
              </w:rPr>
              <w:t>R</w:t>
            </w:r>
            <w:r w:rsidRPr="00D239C9">
              <w:rPr>
                <w:rFonts w:ascii="Arial" w:hAnsi="Arial" w:cs="Arial"/>
                <w:i/>
                <w:vertAlign w:val="superscript"/>
                <w:lang w:val="en-US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FD83A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i/>
                <w:lang w:val="en-US"/>
              </w:rPr>
              <w:t>M</w:t>
            </w:r>
            <w:r w:rsidRPr="0062762A">
              <w:rPr>
                <w:rFonts w:ascii="Arial" w:hAnsi="Arial" w:cs="Arial"/>
                <w:lang w:val="en-US"/>
              </w:rPr>
              <w:t xml:space="preserve"> (</w:t>
            </w:r>
            <w:r w:rsidRPr="0046173C">
              <w:rPr>
                <w:rFonts w:ascii="Arial" w:hAnsi="Arial" w:cs="Arial"/>
                <w:i/>
                <w:lang w:val="en-US"/>
              </w:rPr>
              <w:t>SD</w:t>
            </w:r>
            <w:r w:rsidRPr="0062762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70275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F63718" w14:textId="77777777" w:rsidR="007F5E23" w:rsidRPr="0046173C" w:rsidRDefault="007F5E23" w:rsidP="009B35EE">
            <w:pPr>
              <w:spacing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M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C5F79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39C9">
              <w:rPr>
                <w:rFonts w:ascii="Arial" w:hAnsi="Arial" w:cs="Arial"/>
                <w:i/>
                <w:lang w:val="en-US"/>
              </w:rPr>
              <w:t>R</w:t>
            </w:r>
            <w:r w:rsidRPr="00D239C9">
              <w:rPr>
                <w:rFonts w:ascii="Arial" w:hAnsi="Arial" w:cs="Arial"/>
                <w:i/>
                <w:vertAlign w:val="superscript"/>
                <w:lang w:val="en-US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770EF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i/>
                <w:lang w:val="en-US"/>
              </w:rPr>
              <w:t>M</w:t>
            </w:r>
            <w:r w:rsidRPr="0062762A">
              <w:rPr>
                <w:rFonts w:ascii="Arial" w:hAnsi="Arial" w:cs="Arial"/>
                <w:lang w:val="en-US"/>
              </w:rPr>
              <w:t xml:space="preserve"> (</w:t>
            </w:r>
            <w:r w:rsidRPr="0046173C">
              <w:rPr>
                <w:rFonts w:ascii="Arial" w:hAnsi="Arial" w:cs="Arial"/>
                <w:i/>
                <w:lang w:val="en-US"/>
              </w:rPr>
              <w:t>SD</w:t>
            </w:r>
            <w:r w:rsidRPr="0062762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461B5" w14:textId="77777777" w:rsidR="007F5E23" w:rsidRPr="0046173C" w:rsidRDefault="007F5E23" w:rsidP="009B35EE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6173C">
              <w:rPr>
                <w:rFonts w:ascii="Arial" w:hAnsi="Arial" w:cs="Arial"/>
                <w:i/>
                <w:lang w:val="en-US"/>
              </w:rPr>
              <w:t>p</w:t>
            </w:r>
          </w:p>
        </w:tc>
      </w:tr>
      <w:tr w:rsidR="007F5E23" w:rsidRPr="004C7823" w14:paraId="2D2E3380" w14:textId="77777777" w:rsidTr="009B35EE">
        <w:trPr>
          <w:gridAfter w:val="1"/>
          <w:wAfter w:w="171" w:type="dxa"/>
          <w:trHeight w:val="59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43702013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 xml:space="preserve">Positive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>tor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3F8B440E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4.1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5CBEAE0B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-.24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1A27B77C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51 (0.89)</w:t>
            </w:r>
          </w:p>
        </w:tc>
        <w:tc>
          <w:tcPr>
            <w:tcW w:w="1152" w:type="dxa"/>
            <w:tcBorders>
              <w:left w:val="nil"/>
              <w:bottom w:val="nil"/>
            </w:tcBorders>
            <w:vAlign w:val="center"/>
          </w:tcPr>
          <w:p w14:paraId="00B6E193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7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02F8697F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4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EF3DD3F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-.14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14:paraId="3C7B6A07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40 (0.97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59F5935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48</w:t>
            </w:r>
          </w:p>
        </w:tc>
      </w:tr>
      <w:tr w:rsidR="007F5E23" w:rsidRPr="004C7823" w14:paraId="0C384959" w14:textId="77777777" w:rsidTr="009B35EE">
        <w:trPr>
          <w:gridAfter w:val="1"/>
          <w:wAfter w:w="171" w:type="dxa"/>
          <w:trHeight w:val="59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607A88E5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pression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62762A">
              <w:rPr>
                <w:rFonts w:ascii="Arial" w:hAnsi="Arial" w:cs="Arial"/>
                <w:lang w:val="en-US"/>
              </w:rPr>
              <w:t xml:space="preserve">+ </w:t>
            </w:r>
            <w:r>
              <w:rPr>
                <w:rFonts w:ascii="Arial" w:hAnsi="Arial" w:cs="Arial"/>
                <w:lang w:val="en-US"/>
              </w:rPr>
              <w:t xml:space="preserve">Social </w:t>
            </w:r>
            <w:r w:rsidRPr="0062762A">
              <w:rPr>
                <w:rFonts w:ascii="Arial" w:hAnsi="Arial" w:cs="Arial"/>
                <w:lang w:val="en-US"/>
              </w:rPr>
              <w:t>Anxiet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57E29966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1.2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2B23C096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16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15A00EDD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4.35 (1.48)</w:t>
            </w:r>
          </w:p>
        </w:tc>
        <w:tc>
          <w:tcPr>
            <w:tcW w:w="1152" w:type="dxa"/>
            <w:tcBorders>
              <w:left w:val="nil"/>
              <w:bottom w:val="nil"/>
            </w:tcBorders>
            <w:vAlign w:val="center"/>
          </w:tcPr>
          <w:p w14:paraId="3866FBFE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.0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61DE1298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8.9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F7C2A76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28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14:paraId="7975B127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1</w:t>
            </w:r>
            <w:r>
              <w:rPr>
                <w:rFonts w:ascii="Arial" w:hAnsi="Arial" w:cs="Arial"/>
                <w:lang w:val="en-US"/>
              </w:rPr>
              <w:t>0</w:t>
            </w:r>
            <w:r w:rsidRPr="0062762A">
              <w:rPr>
                <w:rFonts w:ascii="Arial" w:hAnsi="Arial" w:cs="Arial"/>
                <w:lang w:val="en-US"/>
              </w:rPr>
              <w:t xml:space="preserve"> (1.47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1A1F87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&lt;.01</w:t>
            </w:r>
          </w:p>
        </w:tc>
      </w:tr>
      <w:tr w:rsidR="007F5E23" w:rsidRPr="00023FA5" w14:paraId="62744936" w14:textId="77777777" w:rsidTr="009B35EE">
        <w:trPr>
          <w:trHeight w:val="94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6662A3DC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 xml:space="preserve">Positive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 xml:space="preserve">tory </w:t>
            </w:r>
            <w:r w:rsidRPr="0062762A">
              <w:rPr>
                <w:rFonts w:ascii="Arial" w:hAnsi="Arial" w:cs="Arial"/>
                <w:lang w:val="en-US"/>
              </w:rPr>
              <w:t xml:space="preserve">+ </w:t>
            </w:r>
            <w:r>
              <w:rPr>
                <w:rFonts w:ascii="Arial" w:hAnsi="Arial" w:cs="Arial"/>
                <w:lang w:val="en-US"/>
              </w:rPr>
              <w:t>Depression</w:t>
            </w:r>
            <w:r w:rsidRPr="0062762A">
              <w:rPr>
                <w:rFonts w:ascii="Arial" w:hAnsi="Arial" w:cs="Arial"/>
                <w:lang w:val="en-US"/>
              </w:rPr>
              <w:t xml:space="preserve"> + </w:t>
            </w:r>
            <w:r>
              <w:rPr>
                <w:rFonts w:ascii="Arial" w:hAnsi="Arial" w:cs="Arial"/>
                <w:lang w:val="en-US"/>
              </w:rPr>
              <w:t xml:space="preserve">Social </w:t>
            </w:r>
            <w:r w:rsidRPr="0062762A">
              <w:rPr>
                <w:rFonts w:ascii="Arial" w:hAnsi="Arial" w:cs="Arial"/>
                <w:lang w:val="en-US"/>
              </w:rPr>
              <w:t>Anxiet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71352887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12.2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1F60BBAE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5D0CC69E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13.44 (0.89)</w:t>
            </w:r>
          </w:p>
        </w:tc>
        <w:tc>
          <w:tcPr>
            <w:tcW w:w="1152" w:type="dxa"/>
            <w:tcBorders>
              <w:left w:val="nil"/>
              <w:bottom w:val="nil"/>
            </w:tcBorders>
            <w:vAlign w:val="center"/>
          </w:tcPr>
          <w:p w14:paraId="4E2C9562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0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1F6B9F5A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12.2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ECD15DC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-.12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14:paraId="1CCC94C8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12.46 (0.93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F7479DF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32</w:t>
            </w:r>
          </w:p>
        </w:tc>
      </w:tr>
      <w:tr w:rsidR="007F5E23" w:rsidRPr="00023FA5" w14:paraId="24C73996" w14:textId="77777777" w:rsidTr="009B35EE">
        <w:trPr>
          <w:trHeight w:val="563"/>
          <w:jc w:val="center"/>
        </w:trPr>
        <w:tc>
          <w:tcPr>
            <w:tcW w:w="2121" w:type="dxa"/>
            <w:tcBorders>
              <w:left w:val="nil"/>
            </w:tcBorders>
            <w:vAlign w:val="center"/>
          </w:tcPr>
          <w:p w14:paraId="2229775C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989" w:type="dxa"/>
            <w:tcBorders>
              <w:right w:val="nil"/>
            </w:tcBorders>
            <w:vAlign w:val="center"/>
          </w:tcPr>
          <w:p w14:paraId="2BD4B6A0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A6EE66D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2B8AB652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52" w:type="dxa"/>
            <w:tcBorders>
              <w:left w:val="nil"/>
            </w:tcBorders>
            <w:vAlign w:val="center"/>
          </w:tcPr>
          <w:p w14:paraId="03812FA6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E0DAE34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E0AB86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vAlign w:val="center"/>
          </w:tcPr>
          <w:p w14:paraId="6F211B14" w14:textId="77777777" w:rsidR="007F5E23" w:rsidRPr="0062762A" w:rsidRDefault="007F5E23" w:rsidP="009B35E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63" w:type="dxa"/>
            <w:gridSpan w:val="3"/>
            <w:tcBorders>
              <w:left w:val="nil"/>
              <w:right w:val="nil"/>
            </w:tcBorders>
            <w:vAlign w:val="center"/>
          </w:tcPr>
          <w:p w14:paraId="6418C194" w14:textId="77777777" w:rsidR="007F5E23" w:rsidRPr="0062762A" w:rsidRDefault="007F5E23" w:rsidP="009B35E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09F8FBC6" w14:textId="77777777" w:rsidR="007F5E23" w:rsidRPr="0021588F" w:rsidRDefault="007F5E23" w:rsidP="007F5E23">
      <w:pPr>
        <w:spacing w:line="240" w:lineRule="auto"/>
        <w:jc w:val="center"/>
        <w:rPr>
          <w:rFonts w:ascii="Arial" w:hAnsi="Arial" w:cs="Arial"/>
          <w:lang w:val="en-US"/>
        </w:rPr>
      </w:pPr>
    </w:p>
    <w:p w14:paraId="2857C60B" w14:textId="56F9795D" w:rsidR="007F5E23" w:rsidRPr="00C24717" w:rsidRDefault="007F5E23" w:rsidP="00C24717">
      <w:pPr>
        <w:ind w:left="708"/>
        <w:rPr>
          <w:i/>
          <w:lang w:val="en-US"/>
        </w:rPr>
      </w:pPr>
      <w:r w:rsidRPr="00C24717">
        <w:rPr>
          <w:i/>
          <w:lang w:val="en-US"/>
        </w:rPr>
        <w:t>Notes. MAE: Mean absolute error of random forest regression</w:t>
      </w:r>
    </w:p>
    <w:p w14:paraId="4EFC9704" w14:textId="77777777" w:rsidR="00B4024F" w:rsidRDefault="00B4024F">
      <w:pPr>
        <w:rPr>
          <w:i/>
          <w:lang w:val="en-US"/>
        </w:rPr>
      </w:pPr>
      <w:r>
        <w:rPr>
          <w:i/>
          <w:lang w:val="en-US"/>
        </w:rPr>
        <w:br w:type="page"/>
      </w:r>
    </w:p>
    <w:p w14:paraId="4B3A53B0" w14:textId="4CD28EA6" w:rsidR="00B4024F" w:rsidRPr="00B4024F" w:rsidRDefault="00B4024F" w:rsidP="00B4024F">
      <w:pPr>
        <w:rPr>
          <w:rFonts w:ascii="Arial" w:hAnsi="Arial" w:cs="Arial"/>
          <w:b/>
          <w:color w:val="000000"/>
          <w:lang w:val="en-US"/>
        </w:rPr>
      </w:pPr>
      <w:r w:rsidRPr="00B4024F">
        <w:rPr>
          <w:rFonts w:ascii="Arial" w:hAnsi="Arial" w:cs="Arial"/>
          <w:b/>
          <w:color w:val="000000"/>
          <w:lang w:val="en-US"/>
        </w:rPr>
        <w:lastRenderedPageBreak/>
        <w:t xml:space="preserve">Table S3. </w:t>
      </w:r>
      <w:r w:rsidRPr="00B4024F">
        <w:rPr>
          <w:rFonts w:ascii="Arial" w:hAnsi="Arial" w:cs="Arial"/>
          <w:bCs/>
          <w:color w:val="000000"/>
          <w:lang w:val="en-US"/>
        </w:rPr>
        <w:t>Repeated-measures ANOVA across tasks (with SDs and FDR-corrected q-values</w:t>
      </w:r>
      <w:r>
        <w:rPr>
          <w:rFonts w:ascii="Arial" w:hAnsi="Arial" w:cs="Arial"/>
          <w:bCs/>
          <w:color w:val="000000"/>
          <w:lang w:val="en-US"/>
        </w:rPr>
        <w:t>, significant results only</w:t>
      </w:r>
      <w:r w:rsidRPr="00B4024F">
        <w:rPr>
          <w:rFonts w:ascii="Arial" w:hAnsi="Arial" w:cs="Arial"/>
          <w:bCs/>
          <w:color w:val="000000"/>
          <w:lang w:val="en-US"/>
        </w:rPr>
        <w:t>).</w:t>
      </w:r>
    </w:p>
    <w:tbl>
      <w:tblPr>
        <w:tblW w:w="14544" w:type="dxa"/>
        <w:tblLayout w:type="fixed"/>
        <w:tblLook w:val="04A0" w:firstRow="1" w:lastRow="0" w:firstColumn="1" w:lastColumn="0" w:noHBand="0" w:noVBand="1"/>
      </w:tblPr>
      <w:tblGrid>
        <w:gridCol w:w="3456"/>
        <w:gridCol w:w="2016"/>
        <w:gridCol w:w="2160"/>
        <w:gridCol w:w="2160"/>
        <w:gridCol w:w="1008"/>
        <w:gridCol w:w="1296"/>
        <w:gridCol w:w="1152"/>
        <w:gridCol w:w="1296"/>
      </w:tblGrid>
      <w:tr w:rsidR="00B4024F" w14:paraId="54A6E349" w14:textId="77777777" w:rsidTr="00B4024F">
        <w:tc>
          <w:tcPr>
            <w:tcW w:w="345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A95B9C" w14:textId="77777777" w:rsidR="00B4024F" w:rsidRDefault="00B4024F" w:rsidP="007C2952">
            <w:pPr>
              <w:jc w:val="center"/>
            </w:pPr>
            <w:r>
              <w:rPr>
                <w:b/>
                <w:sz w:val="18"/>
              </w:rPr>
              <w:t>Featur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72C2CE3" w14:textId="77777777" w:rsidR="00B4024F" w:rsidRDefault="00B4024F" w:rsidP="007C2952">
            <w:pPr>
              <w:jc w:val="center"/>
            </w:pPr>
            <w:r>
              <w:rPr>
                <w:b/>
                <w:sz w:val="18"/>
              </w:rPr>
              <w:t xml:space="preserve">PD, </w:t>
            </w:r>
            <w:proofErr w:type="spellStart"/>
            <w:r>
              <w:rPr>
                <w:b/>
                <w:sz w:val="18"/>
              </w:rPr>
              <w:t>mean</w:t>
            </w:r>
            <w:proofErr w:type="spellEnd"/>
            <w:r>
              <w:rPr>
                <w:b/>
                <w:sz w:val="18"/>
              </w:rPr>
              <w:t xml:space="preserve"> (SD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C2E9AA" w14:textId="77777777" w:rsidR="00B4024F" w:rsidRDefault="00B4024F" w:rsidP="007C2952">
            <w:pPr>
              <w:jc w:val="center"/>
            </w:pPr>
            <w:r>
              <w:rPr>
                <w:b/>
                <w:sz w:val="18"/>
              </w:rPr>
              <w:t xml:space="preserve">Positive, </w:t>
            </w:r>
            <w:proofErr w:type="spellStart"/>
            <w:r>
              <w:rPr>
                <w:b/>
                <w:sz w:val="18"/>
              </w:rPr>
              <w:t>mean</w:t>
            </w:r>
            <w:proofErr w:type="spellEnd"/>
            <w:r>
              <w:rPr>
                <w:b/>
                <w:sz w:val="18"/>
              </w:rPr>
              <w:t xml:space="preserve"> (SD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8AF97F" w14:textId="77777777" w:rsidR="00B4024F" w:rsidRDefault="00B4024F" w:rsidP="007C2952">
            <w:pPr>
              <w:jc w:val="center"/>
            </w:pPr>
            <w:r>
              <w:rPr>
                <w:b/>
                <w:sz w:val="18"/>
              </w:rPr>
              <w:t xml:space="preserve">Negative, </w:t>
            </w:r>
            <w:proofErr w:type="spellStart"/>
            <w:r>
              <w:rPr>
                <w:b/>
                <w:sz w:val="18"/>
              </w:rPr>
              <w:t>mean</w:t>
            </w:r>
            <w:proofErr w:type="spellEnd"/>
            <w:r>
              <w:rPr>
                <w:b/>
                <w:sz w:val="18"/>
              </w:rPr>
              <w:t xml:space="preserve"> (SD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9255B3" w14:textId="77777777" w:rsidR="00B4024F" w:rsidRDefault="00B4024F" w:rsidP="007C2952">
            <w:pPr>
              <w:jc w:val="center"/>
            </w:pPr>
            <w:r>
              <w:rPr>
                <w:b/>
                <w:sz w:val="18"/>
              </w:rPr>
              <w:t>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EEA8B0" w14:textId="77777777" w:rsidR="00B4024F" w:rsidRDefault="00B4024F" w:rsidP="007C2952">
            <w:pPr>
              <w:jc w:val="center"/>
            </w:pPr>
            <w:r>
              <w:rPr>
                <w:b/>
                <w:sz w:val="18"/>
              </w:rPr>
              <w:t>η² (GES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8CA6119" w14:textId="77777777" w:rsidR="00B4024F" w:rsidRDefault="00B4024F" w:rsidP="007C2952">
            <w:pPr>
              <w:jc w:val="center"/>
            </w:pPr>
            <w:r>
              <w:rPr>
                <w:b/>
                <w:sz w:val="18"/>
              </w:rPr>
              <w:t>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FBCAFC" w14:textId="77777777" w:rsidR="00B4024F" w:rsidRDefault="00B4024F" w:rsidP="007C2952">
            <w:pPr>
              <w:jc w:val="center"/>
            </w:pPr>
            <w:r>
              <w:rPr>
                <w:b/>
                <w:sz w:val="18"/>
              </w:rPr>
              <w:t>q (FDR)</w:t>
            </w:r>
          </w:p>
        </w:tc>
      </w:tr>
      <w:tr w:rsidR="00B4024F" w14:paraId="32D449BD" w14:textId="77777777" w:rsidTr="00B4024F"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6A5B23" w14:textId="77777777" w:rsidR="00B4024F" w:rsidRDefault="00B4024F" w:rsidP="007C2952">
            <w:proofErr w:type="spellStart"/>
            <w:r>
              <w:rPr>
                <w:sz w:val="18"/>
              </w:rPr>
              <w:t>harmonics_to_noise_ratio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370B9C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1.41 (2.1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C5147F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0.20 (2.0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B02827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0.16 (2.1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0115BF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34.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ABEEFD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FC5F5C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E34B81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</w:tr>
      <w:tr w:rsidR="00B4024F" w14:paraId="7D3838BC" w14:textId="77777777" w:rsidTr="00B4024F"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1DA224" w14:textId="77777777" w:rsidR="00B4024F" w:rsidRDefault="00B4024F" w:rsidP="007C2952">
            <w:proofErr w:type="spellStart"/>
            <w:r>
              <w:rPr>
                <w:sz w:val="18"/>
              </w:rPr>
              <w:t>speech_ratio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E207AF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84 (0.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4D9EC9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88 (0.0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D17989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87 (0.0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3041A0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23.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52948E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19E7F8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E513DF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</w:tr>
      <w:tr w:rsidR="00B4024F" w14:paraId="0F35500D" w14:textId="77777777" w:rsidTr="00B4024F"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E5859F" w14:textId="77777777" w:rsidR="00B4024F" w:rsidRDefault="00B4024F" w:rsidP="007C2952">
            <w:proofErr w:type="spellStart"/>
            <w:r>
              <w:rPr>
                <w:sz w:val="18"/>
              </w:rPr>
              <w:t>peak_frequency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44123C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69378595.56 (50389607.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7C49CF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54033173.01 (40718643.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286503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56660552.09 (52379101.5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B803A0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2.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6FDB4E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3D126F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F8F0A8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</w:tr>
      <w:tr w:rsidR="00B4024F" w14:paraId="5C465131" w14:textId="77777777" w:rsidTr="00B4024F"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4CAF3C" w14:textId="77777777" w:rsidR="00B4024F" w:rsidRDefault="00B4024F" w:rsidP="007C2952">
            <w:proofErr w:type="spellStart"/>
            <w:r>
              <w:rPr>
                <w:sz w:val="18"/>
              </w:rPr>
              <w:t>total_phonation_tim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EB403B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92.30 (67.7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0BCA16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67.81 (56.6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547FBD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85.56 (82.9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B55604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8.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B1C7EC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4F74F0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45EA9C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03</w:t>
            </w:r>
          </w:p>
        </w:tc>
      </w:tr>
      <w:tr w:rsidR="00B4024F" w14:paraId="5BDA51DA" w14:textId="77777777" w:rsidTr="00B4024F"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A59BA5" w14:textId="77777777" w:rsidR="00B4024F" w:rsidRDefault="00B4024F" w:rsidP="007C2952">
            <w:proofErr w:type="spellStart"/>
            <w:r>
              <w:rPr>
                <w:sz w:val="18"/>
              </w:rPr>
              <w:t>amplitude_third_moment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50D06C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385073187.84 (663005554.3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58A404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215492379.64 (378689958.5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98ECB0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222565688.88 (386263901.7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BD27D4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0.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ADCEA7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DD9FF4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4E31D4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04</w:t>
            </w:r>
          </w:p>
        </w:tc>
      </w:tr>
      <w:tr w:rsidR="00B4024F" w14:paraId="38DD4832" w14:textId="77777777" w:rsidTr="00B4024F"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830F1B" w14:textId="77777777" w:rsidR="00B4024F" w:rsidRDefault="00B4024F" w:rsidP="007C2952">
            <w:proofErr w:type="spellStart"/>
            <w:r>
              <w:rPr>
                <w:sz w:val="18"/>
              </w:rPr>
              <w:t>mean_power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E762C2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777302.98 (1313551.3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C4B884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473854.31 (1291777.4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E78C85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507933.28 (1409683.1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06D22A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8.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B954DF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F9D104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D476C5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04</w:t>
            </w:r>
          </w:p>
        </w:tc>
      </w:tr>
      <w:tr w:rsidR="00B4024F" w14:paraId="6F5F4AEA" w14:textId="77777777" w:rsidTr="00B4024F"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277DE8" w14:textId="77777777" w:rsidR="00B4024F" w:rsidRDefault="00B4024F" w:rsidP="007C2952">
            <w:proofErr w:type="spellStart"/>
            <w:r>
              <w:rPr>
                <w:sz w:val="18"/>
              </w:rPr>
              <w:t>total_power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15FBA8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229272084.44 (169448124.4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6435B9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90127207.20 (166639291.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6DBDF1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194523392.80 (181849123.8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1CA82E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8.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6CE0A0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F233E3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&lt; 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BD7C88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04</w:t>
            </w:r>
          </w:p>
        </w:tc>
      </w:tr>
      <w:tr w:rsidR="00B4024F" w14:paraId="500856A8" w14:textId="77777777" w:rsidTr="00B4024F"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C9E739" w14:textId="77777777" w:rsidR="00B4024F" w:rsidRDefault="00B4024F" w:rsidP="007C2952">
            <w:proofErr w:type="spellStart"/>
            <w:r>
              <w:rPr>
                <w:sz w:val="18"/>
              </w:rPr>
              <w:t>number_of_pause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B8450F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33.36 (26.6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3E11A3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24.71 (22.1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37751B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31.98 (32.3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944CF3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7.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58CC56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A3D2B6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D7774B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04</w:t>
            </w:r>
          </w:p>
        </w:tc>
      </w:tr>
      <w:tr w:rsidR="00B4024F" w14:paraId="3BBD326B" w14:textId="77777777" w:rsidTr="00B4024F"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F13FC6" w14:textId="77777777" w:rsidR="00B4024F" w:rsidRDefault="00B4024F" w:rsidP="007C2952">
            <w:proofErr w:type="spellStart"/>
            <w:r>
              <w:rPr>
                <w:sz w:val="18"/>
              </w:rPr>
              <w:t>max_amplitud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28797A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9316.20 (4524.6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C92266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7811.22 (4117.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397E2B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8616.89 (5121.3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AA0CAA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5.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B4B5D1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AFE784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51B5ED" w14:textId="77777777" w:rsidR="00B4024F" w:rsidRDefault="00B4024F" w:rsidP="007C2952">
            <w:pPr>
              <w:jc w:val="center"/>
            </w:pPr>
            <w:r>
              <w:rPr>
                <w:sz w:val="18"/>
              </w:rPr>
              <w:t>0.032</w:t>
            </w:r>
          </w:p>
        </w:tc>
      </w:tr>
    </w:tbl>
    <w:p w14:paraId="4DFDB7AC" w14:textId="31EF44B8" w:rsidR="00CA7D8E" w:rsidRPr="000D7897" w:rsidRDefault="00B4024F" w:rsidP="00014525">
      <w:pPr>
        <w:pStyle w:val="ListParagraph"/>
        <w:rPr>
          <w:lang w:val="en-US"/>
        </w:rPr>
      </w:pPr>
      <w:r w:rsidRPr="00014525">
        <w:rPr>
          <w:i/>
          <w:lang w:val="en-US"/>
        </w:rPr>
        <w:t xml:space="preserve">Notes: </w:t>
      </w:r>
      <w:r w:rsidRPr="00014525">
        <w:rPr>
          <w:iCs/>
          <w:lang w:val="en-US"/>
        </w:rPr>
        <w:t>Values are mean (SD) per task. p-values are omnibus repeated-measures ANOVA. q-values are FDR-corrected (Benjamini–Hochberg), as provided in the input file. η² (GES) = generalized eta-squared.</w:t>
      </w:r>
      <w:r w:rsidR="00CA7D8E">
        <w:rPr>
          <w:i/>
          <w:lang w:val="en-US"/>
        </w:rPr>
        <w:br w:type="page"/>
      </w:r>
    </w:p>
    <w:tbl>
      <w:tblPr>
        <w:tblpPr w:leftFromText="141" w:rightFromText="141" w:vertAnchor="text" w:horzAnchor="margin" w:tblpXSpec="center" w:tblpY="-651"/>
        <w:tblW w:w="90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5103"/>
        <w:gridCol w:w="990"/>
      </w:tblGrid>
      <w:tr w:rsidR="00CA7D8E" w:rsidRPr="000D7897" w14:paraId="6E01E798" w14:textId="77777777" w:rsidTr="007C2952">
        <w:trPr>
          <w:trHeight w:val="271"/>
        </w:trPr>
        <w:tc>
          <w:tcPr>
            <w:tcW w:w="8080" w:type="dxa"/>
            <w:gridSpan w:val="2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15790" w14:textId="77777777" w:rsidR="00CA7D8E" w:rsidRPr="0062762A" w:rsidRDefault="00CA7D8E" w:rsidP="007C2952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lang w:val="en-US"/>
              </w:rPr>
              <w:t>S4</w:t>
            </w:r>
            <w:r w:rsidRPr="0062762A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Pr="0062762A">
              <w:rPr>
                <w:rFonts w:ascii="Arial" w:hAnsi="Arial" w:cs="Arial"/>
                <w:lang w:val="en-US"/>
              </w:rPr>
              <w:t>Overview and explanation of extracted speech features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 w14:paraId="7B790D58" w14:textId="77777777" w:rsidR="00CA7D8E" w:rsidRPr="0062762A" w:rsidRDefault="00CA7D8E" w:rsidP="007C295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A7D8E" w:rsidRPr="0062762A" w14:paraId="73491EC2" w14:textId="77777777" w:rsidTr="007C2952">
        <w:trPr>
          <w:trHeight w:val="271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1EB15F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b/>
                <w:bCs/>
                <w:color w:val="000000"/>
              </w:rPr>
              <w:t xml:space="preserve">Speech </w:t>
            </w:r>
            <w:proofErr w:type="spellStart"/>
            <w:r w:rsidRPr="0062762A">
              <w:rPr>
                <w:rFonts w:ascii="Arial" w:hAnsi="Arial" w:cs="Arial"/>
                <w:b/>
                <w:bCs/>
                <w:color w:val="000000"/>
              </w:rPr>
              <w:t>features</w:t>
            </w:r>
            <w:proofErr w:type="spellEnd"/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876CCA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b/>
                <w:bCs/>
                <w:color w:val="000000"/>
              </w:rPr>
              <w:t>Explanation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4657512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Category</w:t>
            </w:r>
            <w:proofErr w:type="spellEnd"/>
          </w:p>
        </w:tc>
      </w:tr>
      <w:tr w:rsidR="00CA7D8E" w:rsidRPr="00B32D30" w14:paraId="0B502998" w14:textId="77777777" w:rsidTr="007C2952">
        <w:trPr>
          <w:trHeight w:val="9"/>
        </w:trPr>
        <w:tc>
          <w:tcPr>
            <w:tcW w:w="2977" w:type="dxa"/>
            <w:tcBorders>
              <w:top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72DF5FB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Speech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5103" w:type="dxa"/>
            <w:tcBorders>
              <w:top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42819E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sodic feature for verbal fluency from speech to non-speech proportion in the audio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 w14:paraId="27733F4D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mporal</w:t>
            </w:r>
          </w:p>
        </w:tc>
      </w:tr>
      <w:tr w:rsidR="00CA7D8E" w:rsidRPr="00B32D30" w14:paraId="5253B49A" w14:textId="77777777" w:rsidTr="007C2952">
        <w:trPr>
          <w:trHeight w:val="25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585DAD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Speech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20E64D3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ech segments uninterrupted by pauses between syllables to measure speech production efficiency</w:t>
            </w:r>
          </w:p>
        </w:tc>
        <w:tc>
          <w:tcPr>
            <w:tcW w:w="990" w:type="dxa"/>
            <w:vAlign w:val="center"/>
          </w:tcPr>
          <w:p w14:paraId="5D3EEE95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mporal</w:t>
            </w:r>
          </w:p>
        </w:tc>
      </w:tr>
      <w:tr w:rsidR="00CA7D8E" w:rsidRPr="00B32D30" w14:paraId="781397F4" w14:textId="77777777" w:rsidTr="007C2952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44560D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Harmonics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noise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8A63653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atio between periodic and non-periodic components of speech which reflects voice quality</w:t>
            </w:r>
          </w:p>
        </w:tc>
        <w:tc>
          <w:tcPr>
            <w:tcW w:w="990" w:type="dxa"/>
            <w:vAlign w:val="center"/>
          </w:tcPr>
          <w:p w14:paraId="6B7EBC88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B32D30" w14:paraId="2772174F" w14:textId="77777777" w:rsidTr="007C2952">
        <w:trPr>
          <w:trHeight w:val="128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B950B9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Sound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noise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5A7E08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atio between the power of speech signal and the power of background noise that reflects voice quality</w:t>
            </w:r>
          </w:p>
        </w:tc>
        <w:tc>
          <w:tcPr>
            <w:tcW w:w="990" w:type="dxa"/>
            <w:vAlign w:val="center"/>
          </w:tcPr>
          <w:p w14:paraId="3CA1D4EB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B32D30" w14:paraId="4657E81E" w14:textId="77777777" w:rsidTr="007C2952">
        <w:trPr>
          <w:trHeight w:val="265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EF506AB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ea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0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90DA735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 value of the fundamental frequency in voiced parts of the audio. Fundamental frequency. or pitch. quantifies speech signal’s periodic components for speech production assessment</w:t>
            </w:r>
          </w:p>
        </w:tc>
        <w:tc>
          <w:tcPr>
            <w:tcW w:w="990" w:type="dxa"/>
            <w:vAlign w:val="center"/>
          </w:tcPr>
          <w:p w14:paraId="1BD49B56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sodic</w:t>
            </w:r>
          </w:p>
        </w:tc>
      </w:tr>
      <w:tr w:rsidR="00CA7D8E" w:rsidRPr="00B32D30" w14:paraId="129ECDBA" w14:textId="77777777" w:rsidTr="007C2952">
        <w:trPr>
          <w:trHeight w:val="27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5709161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phonation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time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85FED8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 time duration of all words across all sentences</w:t>
            </w:r>
          </w:p>
        </w:tc>
        <w:tc>
          <w:tcPr>
            <w:tcW w:w="990" w:type="dxa"/>
            <w:vAlign w:val="center"/>
          </w:tcPr>
          <w:p w14:paraId="418E7EAF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mporal</w:t>
            </w:r>
          </w:p>
        </w:tc>
      </w:tr>
      <w:tr w:rsidR="00CA7D8E" w:rsidRPr="00B32D30" w14:paraId="05BD168C" w14:textId="77777777" w:rsidTr="007C2952">
        <w:trPr>
          <w:trHeight w:val="164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1471D5A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Number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pauses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3DFC28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 number of pauses longer than a time threshold between the syllables</w:t>
            </w:r>
          </w:p>
        </w:tc>
        <w:tc>
          <w:tcPr>
            <w:tcW w:w="990" w:type="dxa"/>
            <w:vAlign w:val="center"/>
          </w:tcPr>
          <w:p w14:paraId="74FF6B1C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mporal</w:t>
            </w:r>
          </w:p>
        </w:tc>
      </w:tr>
      <w:tr w:rsidR="00CA7D8E" w:rsidRPr="00B32D30" w14:paraId="38FA734C" w14:textId="77777777" w:rsidTr="007C2952">
        <w:trPr>
          <w:trHeight w:val="426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216B8A0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verage Mel-frequency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pstrals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MFCC)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B59BB4" w14:textId="77777777" w:rsidR="00CA7D8E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mposition of Mel-frequency cepstral (MFCC) into a range of spectrum coefficients 1 through 20</w:t>
            </w:r>
          </w:p>
          <w:p w14:paraId="5E233077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FC represents the short-term power spectrum of a sound</w:t>
            </w:r>
          </w:p>
        </w:tc>
        <w:tc>
          <w:tcPr>
            <w:tcW w:w="990" w:type="dxa"/>
            <w:vAlign w:val="center"/>
          </w:tcPr>
          <w:p w14:paraId="07072A9D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CA7D8E" w:rsidRPr="00B32D30" w14:paraId="57853056" w14:textId="77777777" w:rsidTr="007C2952">
        <w:trPr>
          <w:trHeight w:val="60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25EF2A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Deltas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955262D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irst derivative of the average MFCC values that presents the change in the power spectrum</w:t>
            </w:r>
          </w:p>
        </w:tc>
        <w:tc>
          <w:tcPr>
            <w:tcW w:w="990" w:type="dxa"/>
            <w:vAlign w:val="center"/>
          </w:tcPr>
          <w:p w14:paraId="52A67938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CA7D8E" w:rsidRPr="00B32D30" w14:paraId="152B090D" w14:textId="77777777" w:rsidTr="007C2952">
        <w:trPr>
          <w:trHeight w:val="147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9C28A9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Delta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deltas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D0B7EF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irst derivative of the average MFCC values that presents the rate of change in the power spectrum</w:t>
            </w:r>
          </w:p>
        </w:tc>
        <w:tc>
          <w:tcPr>
            <w:tcW w:w="990" w:type="dxa"/>
            <w:vAlign w:val="center"/>
          </w:tcPr>
          <w:p w14:paraId="022D0BD1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CA7D8E" w:rsidRPr="00B32D30" w14:paraId="78FD7D19" w14:textId="77777777" w:rsidTr="007C2952">
        <w:trPr>
          <w:trHeight w:val="86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06ED13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Espinola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zero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crossing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etric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7C1C8F8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sure for the rate at which speech signal crosses the zero reference and its deviation from the reference</w:t>
            </w:r>
          </w:p>
        </w:tc>
        <w:tc>
          <w:tcPr>
            <w:tcW w:w="990" w:type="dxa"/>
            <w:vAlign w:val="center"/>
          </w:tcPr>
          <w:p w14:paraId="2047AE7C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B32D30" w14:paraId="31BDD80A" w14:textId="77777777" w:rsidTr="007C2952">
        <w:trPr>
          <w:trHeight w:val="521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B50ECF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bookmarkStart w:id="0" w:name="_Hlk152063635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verage amplitude change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05F63D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iation of the signal amplitude over time</w:t>
            </w:r>
          </w:p>
          <w:p w14:paraId="0FC4503D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7946F1F9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B32D30" w14:paraId="11062C13" w14:textId="77777777" w:rsidTr="007C2952">
        <w:trPr>
          <w:trHeight w:val="521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5D7C4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plitude kurtosis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355C3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Kurtosis value for distribution of amplitudes i.e. shows how skewed or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ntred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he distribution is</w:t>
            </w:r>
          </w:p>
        </w:tc>
        <w:tc>
          <w:tcPr>
            <w:tcW w:w="990" w:type="dxa"/>
            <w:vAlign w:val="center"/>
          </w:tcPr>
          <w:p w14:paraId="4AFE18B1" w14:textId="77777777" w:rsidR="00CA7D8E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bookmarkEnd w:id="0"/>
      <w:tr w:rsidR="00CA7D8E" w:rsidRPr="00B32D30" w14:paraId="53A4483E" w14:textId="77777777" w:rsidTr="007C2952">
        <w:trPr>
          <w:trHeight w:val="92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4D58C5A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Amplitud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absolut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761C0D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iation of the signal amplitude over time without change direction</w:t>
            </w:r>
          </w:p>
        </w:tc>
        <w:tc>
          <w:tcPr>
            <w:tcW w:w="990" w:type="dxa"/>
            <w:vAlign w:val="center"/>
          </w:tcPr>
          <w:p w14:paraId="711F2A3D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B32D30" w14:paraId="5B95697D" w14:textId="77777777" w:rsidTr="007C2952">
        <w:trPr>
          <w:trHeight w:val="30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0744385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Amplitud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third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4F2CB7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kewness of the signal amplitude over time</w:t>
            </w:r>
          </w:p>
        </w:tc>
        <w:tc>
          <w:tcPr>
            <w:tcW w:w="990" w:type="dxa"/>
            <w:vAlign w:val="center"/>
          </w:tcPr>
          <w:p w14:paraId="63735BCB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B32D30" w14:paraId="21516F1C" w14:textId="77777777" w:rsidTr="007C2952">
        <w:trPr>
          <w:trHeight w:val="36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DFCCC16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Amplitud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fourth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62E1C25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urtosis of the signal amplitude over time</w:t>
            </w:r>
          </w:p>
        </w:tc>
        <w:tc>
          <w:tcPr>
            <w:tcW w:w="990" w:type="dxa"/>
            <w:vAlign w:val="center"/>
          </w:tcPr>
          <w:p w14:paraId="21FA7B1B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B32D30" w14:paraId="25B7F85B" w14:textId="77777777" w:rsidTr="007C2952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2056C5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Max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amplitude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AD95FE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sure for the maximum disturbance of the air caused by the speech signal</w:t>
            </w:r>
          </w:p>
        </w:tc>
        <w:tc>
          <w:tcPr>
            <w:tcW w:w="990" w:type="dxa"/>
            <w:vAlign w:val="center"/>
          </w:tcPr>
          <w:p w14:paraId="115FDD42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B32D30" w14:paraId="51AD981C" w14:textId="77777777" w:rsidTr="007C2952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BF8A8F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Peak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335F13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equency of the maximum power value in signal frequency spectrum</w:t>
            </w:r>
          </w:p>
        </w:tc>
        <w:tc>
          <w:tcPr>
            <w:tcW w:w="990" w:type="dxa"/>
            <w:vAlign w:val="center"/>
          </w:tcPr>
          <w:p w14:paraId="45D32E8C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CA7D8E" w:rsidRPr="00B32D30" w14:paraId="3C2726E3" w14:textId="77777777" w:rsidTr="007C2952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B14F8E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Power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spectrum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45A4D9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wer of the most powerful frequency relative to all other frequencies</w:t>
            </w:r>
          </w:p>
        </w:tc>
        <w:tc>
          <w:tcPr>
            <w:tcW w:w="990" w:type="dxa"/>
            <w:vAlign w:val="center"/>
          </w:tcPr>
          <w:p w14:paraId="06D1DD65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CA7D8E" w:rsidRPr="00B32D30" w14:paraId="2765B4D0" w14:textId="77777777" w:rsidTr="007C2952">
        <w:trPr>
          <w:trHeight w:val="244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0B98F9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ean power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8F85F5F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 power transmitted by the signal</w:t>
            </w:r>
          </w:p>
        </w:tc>
        <w:tc>
          <w:tcPr>
            <w:tcW w:w="990" w:type="dxa"/>
            <w:vAlign w:val="center"/>
          </w:tcPr>
          <w:p w14:paraId="1B6FB454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B32D30" w14:paraId="1D451BA5" w14:textId="77777777" w:rsidTr="007C2952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3D64F2E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Total power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A8535A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 power transmitted by the signal</w:t>
            </w:r>
          </w:p>
        </w:tc>
        <w:tc>
          <w:tcPr>
            <w:tcW w:w="990" w:type="dxa"/>
            <w:vAlign w:val="center"/>
          </w:tcPr>
          <w:p w14:paraId="07929404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CA7D8E" w:rsidRPr="0062762A" w14:paraId="681F30C4" w14:textId="77777777" w:rsidTr="007C2952">
        <w:trPr>
          <w:trHeight w:val="15"/>
        </w:trPr>
        <w:tc>
          <w:tcPr>
            <w:tcW w:w="2977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4259A3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Jitter</w:t>
            </w:r>
            <w:proofErr w:type="spellEnd"/>
          </w:p>
        </w:tc>
        <w:tc>
          <w:tcPr>
            <w:tcW w:w="5103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75B41B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Jitter is a measure of random perturbation in signal periodicity More representative when examining long vowels.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Jitter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calculation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is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based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on relativ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jitter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 w14:paraId="518B4D3E" w14:textId="77777777" w:rsidR="00CA7D8E" w:rsidRPr="0062762A" w:rsidRDefault="00CA7D8E" w:rsidP="007C29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</w:tbl>
    <w:p w14:paraId="0C6CBA4D" w14:textId="77777777" w:rsidR="00CA7D8E" w:rsidRDefault="00CA7D8E" w:rsidP="00CA7D8E">
      <w:pPr>
        <w:pStyle w:val="ListParagraph"/>
        <w:rPr>
          <w:i/>
          <w:lang w:val="en-US"/>
        </w:rPr>
      </w:pPr>
    </w:p>
    <w:p w14:paraId="5A00510F" w14:textId="77777777" w:rsidR="00CA7D8E" w:rsidRDefault="00CA7D8E" w:rsidP="00CA7D8E">
      <w:pPr>
        <w:pStyle w:val="ListParagraph"/>
        <w:rPr>
          <w:i/>
          <w:lang w:val="en-US"/>
        </w:rPr>
      </w:pPr>
    </w:p>
    <w:p w14:paraId="038468FB" w14:textId="77777777" w:rsidR="00CA7D8E" w:rsidRDefault="00CA7D8E" w:rsidP="00CA7D8E">
      <w:pPr>
        <w:pStyle w:val="ListParagraph"/>
        <w:rPr>
          <w:i/>
          <w:lang w:val="en-US"/>
        </w:rPr>
      </w:pPr>
    </w:p>
    <w:p w14:paraId="0E5E9057" w14:textId="77777777" w:rsidR="00CA7D8E" w:rsidRDefault="00CA7D8E" w:rsidP="00CA7D8E">
      <w:pPr>
        <w:pStyle w:val="ListParagraph"/>
        <w:rPr>
          <w:i/>
          <w:lang w:val="en-US"/>
        </w:rPr>
      </w:pPr>
    </w:p>
    <w:p w14:paraId="4DFE10B0" w14:textId="77777777" w:rsidR="00CA7D8E" w:rsidRDefault="00CA7D8E" w:rsidP="00CA7D8E">
      <w:pPr>
        <w:pStyle w:val="ListParagraph"/>
        <w:rPr>
          <w:i/>
          <w:lang w:val="en-US"/>
        </w:rPr>
      </w:pPr>
    </w:p>
    <w:p w14:paraId="0AF3F468" w14:textId="77777777" w:rsidR="00CA7D8E" w:rsidRDefault="00CA7D8E" w:rsidP="00CA7D8E">
      <w:pPr>
        <w:pStyle w:val="ListParagraph"/>
        <w:rPr>
          <w:i/>
          <w:lang w:val="en-US"/>
        </w:rPr>
      </w:pPr>
    </w:p>
    <w:p w14:paraId="675AB4BA" w14:textId="77777777" w:rsidR="00CA7D8E" w:rsidRDefault="00CA7D8E" w:rsidP="00CA7D8E">
      <w:pPr>
        <w:pStyle w:val="ListParagraph"/>
        <w:rPr>
          <w:i/>
          <w:lang w:val="en-US"/>
        </w:rPr>
      </w:pPr>
    </w:p>
    <w:p w14:paraId="6DAFB45B" w14:textId="77777777" w:rsidR="00CA7D8E" w:rsidRDefault="00CA7D8E" w:rsidP="00CA7D8E">
      <w:pPr>
        <w:pStyle w:val="ListParagraph"/>
        <w:rPr>
          <w:i/>
          <w:lang w:val="en-US"/>
        </w:rPr>
      </w:pPr>
    </w:p>
    <w:p w14:paraId="0A80CA82" w14:textId="77777777" w:rsidR="00CA7D8E" w:rsidRDefault="00CA7D8E" w:rsidP="00CA7D8E">
      <w:pPr>
        <w:pStyle w:val="ListParagraph"/>
        <w:rPr>
          <w:i/>
          <w:lang w:val="en-US"/>
        </w:rPr>
      </w:pPr>
    </w:p>
    <w:p w14:paraId="4649426F" w14:textId="77777777" w:rsidR="00CA7D8E" w:rsidRDefault="00CA7D8E" w:rsidP="00CA7D8E">
      <w:pPr>
        <w:pStyle w:val="ListParagraph"/>
        <w:rPr>
          <w:i/>
          <w:lang w:val="en-US"/>
        </w:rPr>
      </w:pPr>
    </w:p>
    <w:p w14:paraId="5913D38F" w14:textId="77777777" w:rsidR="00CA7D8E" w:rsidRDefault="00CA7D8E" w:rsidP="00CA7D8E">
      <w:pPr>
        <w:pStyle w:val="ListParagraph"/>
        <w:rPr>
          <w:i/>
          <w:lang w:val="en-US"/>
        </w:rPr>
      </w:pPr>
    </w:p>
    <w:p w14:paraId="0CBA35FB" w14:textId="77777777" w:rsidR="00CA7D8E" w:rsidRDefault="00CA7D8E" w:rsidP="00CA7D8E">
      <w:pPr>
        <w:pStyle w:val="ListParagraph"/>
        <w:rPr>
          <w:i/>
          <w:lang w:val="en-US"/>
        </w:rPr>
      </w:pPr>
    </w:p>
    <w:p w14:paraId="78EF178D" w14:textId="77777777" w:rsidR="00CA7D8E" w:rsidRDefault="00CA7D8E" w:rsidP="00CA7D8E">
      <w:pPr>
        <w:pStyle w:val="ListParagraph"/>
        <w:rPr>
          <w:i/>
          <w:lang w:val="en-US"/>
        </w:rPr>
      </w:pPr>
    </w:p>
    <w:p w14:paraId="27EC5578" w14:textId="77777777" w:rsidR="00CA7D8E" w:rsidRDefault="00CA7D8E" w:rsidP="00CA7D8E">
      <w:pPr>
        <w:pStyle w:val="ListParagraph"/>
        <w:rPr>
          <w:i/>
          <w:lang w:val="en-US"/>
        </w:rPr>
      </w:pPr>
    </w:p>
    <w:p w14:paraId="462D7E48" w14:textId="77777777" w:rsidR="00CA7D8E" w:rsidRDefault="00CA7D8E" w:rsidP="00CA7D8E">
      <w:pPr>
        <w:pStyle w:val="ListParagraph"/>
        <w:rPr>
          <w:i/>
          <w:lang w:val="en-US"/>
        </w:rPr>
      </w:pPr>
    </w:p>
    <w:p w14:paraId="27D5C082" w14:textId="77777777" w:rsidR="00CA7D8E" w:rsidRDefault="00CA7D8E" w:rsidP="00CA7D8E">
      <w:pPr>
        <w:pStyle w:val="ListParagraph"/>
        <w:rPr>
          <w:i/>
          <w:lang w:val="en-US"/>
        </w:rPr>
      </w:pPr>
    </w:p>
    <w:p w14:paraId="144889A8" w14:textId="77777777" w:rsidR="00CA7D8E" w:rsidRDefault="00CA7D8E" w:rsidP="00CA7D8E">
      <w:pPr>
        <w:pStyle w:val="ListParagraph"/>
        <w:rPr>
          <w:i/>
          <w:lang w:val="en-US"/>
        </w:rPr>
      </w:pPr>
    </w:p>
    <w:p w14:paraId="4B5D39D1" w14:textId="77777777" w:rsidR="00CA7D8E" w:rsidRDefault="00CA7D8E" w:rsidP="00CA7D8E">
      <w:pPr>
        <w:pStyle w:val="ListParagraph"/>
        <w:rPr>
          <w:i/>
          <w:lang w:val="en-US"/>
        </w:rPr>
      </w:pPr>
    </w:p>
    <w:p w14:paraId="0EF86FB7" w14:textId="77777777" w:rsidR="00CA7D8E" w:rsidRDefault="00CA7D8E" w:rsidP="00CA7D8E">
      <w:pPr>
        <w:pStyle w:val="ListParagraph"/>
        <w:rPr>
          <w:i/>
          <w:lang w:val="en-US"/>
        </w:rPr>
      </w:pPr>
    </w:p>
    <w:p w14:paraId="69809140" w14:textId="77777777" w:rsidR="00CA7D8E" w:rsidRDefault="00CA7D8E" w:rsidP="00CA7D8E">
      <w:pPr>
        <w:pStyle w:val="ListParagraph"/>
        <w:rPr>
          <w:i/>
          <w:lang w:val="en-US"/>
        </w:rPr>
      </w:pPr>
    </w:p>
    <w:p w14:paraId="3BA2347D" w14:textId="77777777" w:rsidR="00CA7D8E" w:rsidRDefault="00CA7D8E" w:rsidP="00CA7D8E">
      <w:pPr>
        <w:pStyle w:val="ListParagraph"/>
        <w:rPr>
          <w:i/>
          <w:lang w:val="en-US"/>
        </w:rPr>
      </w:pPr>
    </w:p>
    <w:p w14:paraId="4485CB8E" w14:textId="77777777" w:rsidR="00CA7D8E" w:rsidRDefault="00CA7D8E" w:rsidP="00CA7D8E">
      <w:pPr>
        <w:rPr>
          <w:i/>
          <w:lang w:val="en-US"/>
        </w:rPr>
      </w:pPr>
    </w:p>
    <w:p w14:paraId="7AF48C63" w14:textId="77777777" w:rsidR="00CA7D8E" w:rsidRDefault="00CA7D8E" w:rsidP="00CA7D8E">
      <w:pPr>
        <w:rPr>
          <w:i/>
          <w:lang w:val="en-US"/>
        </w:rPr>
      </w:pPr>
    </w:p>
    <w:p w14:paraId="1EFBB140" w14:textId="77777777" w:rsidR="00CA7D8E" w:rsidRDefault="00CA7D8E" w:rsidP="00CA7D8E">
      <w:pPr>
        <w:rPr>
          <w:i/>
          <w:lang w:val="en-US"/>
        </w:rPr>
      </w:pPr>
    </w:p>
    <w:p w14:paraId="77CA523F" w14:textId="77777777" w:rsidR="00CA7D8E" w:rsidRPr="00CA7D8E" w:rsidRDefault="00CA7D8E" w:rsidP="00CA7D8E">
      <w:pPr>
        <w:rPr>
          <w:i/>
          <w:lang w:val="en-US"/>
        </w:rPr>
      </w:pPr>
    </w:p>
    <w:p w14:paraId="7C499EC2" w14:textId="12464AC4" w:rsidR="007F5E23" w:rsidRDefault="00CA7D8E" w:rsidP="00CA7D8E">
      <w:pPr>
        <w:jc w:val="center"/>
        <w:rPr>
          <w:i/>
          <w:lang w:val="en-US"/>
        </w:rPr>
      </w:pPr>
      <w:r w:rsidRPr="001F55E2">
        <w:rPr>
          <w:i/>
          <w:lang w:val="en-US"/>
        </w:rPr>
        <w:t>Notes.</w:t>
      </w:r>
      <w:r w:rsidRPr="00CA7D8E">
        <w:rPr>
          <w:i/>
          <w:lang w:val="en-US"/>
        </w:rPr>
        <w:t xml:space="preserve"> A total of 78 distinctive speech features are grouped into 22 main features</w:t>
      </w:r>
    </w:p>
    <w:p w14:paraId="38B581F0" w14:textId="0E7FCE6F" w:rsidR="00CA7D8E" w:rsidRPr="000D7897" w:rsidRDefault="00CA7D8E" w:rsidP="00CA7D8E">
      <w:pPr>
        <w:rPr>
          <w:lang w:val="en-US"/>
        </w:rPr>
      </w:pPr>
      <w:r w:rsidRPr="006B494A">
        <w:rPr>
          <w:rFonts w:ascii="Arial" w:hAnsi="Arial" w:cs="Arial"/>
          <w:b/>
          <w:color w:val="000000"/>
          <w:lang w:val="en-US"/>
        </w:rPr>
        <w:lastRenderedPageBreak/>
        <w:t>Table S</w:t>
      </w:r>
      <w:r w:rsidR="00CE7BFA">
        <w:rPr>
          <w:rFonts w:ascii="Arial" w:hAnsi="Arial" w:cs="Arial"/>
          <w:b/>
          <w:color w:val="000000"/>
          <w:lang w:val="en-US"/>
        </w:rPr>
        <w:t>5</w:t>
      </w:r>
      <w:r w:rsidRPr="006B494A">
        <w:rPr>
          <w:rFonts w:ascii="Arial" w:hAnsi="Arial" w:cs="Arial"/>
          <w:b/>
          <w:color w:val="000000"/>
          <w:lang w:val="en-US"/>
        </w:rPr>
        <w:t>.</w:t>
      </w:r>
      <w:r w:rsidRPr="000D7897">
        <w:rPr>
          <w:b/>
          <w:lang w:val="en-US"/>
        </w:rPr>
        <w:t xml:space="preserve"> </w:t>
      </w:r>
      <w:r w:rsidRPr="006B494A">
        <w:rPr>
          <w:rFonts w:ascii="Arial" w:hAnsi="Arial" w:cs="Arial"/>
          <w:color w:val="000000"/>
          <w:lang w:val="en-US"/>
        </w:rPr>
        <w:t>Gender differences in picture description speech features</w:t>
      </w:r>
      <w:r>
        <w:rPr>
          <w:rFonts w:ascii="Arial" w:hAnsi="Arial" w:cs="Arial"/>
          <w:color w:val="000000"/>
          <w:lang w:val="en-US"/>
        </w:rPr>
        <w:t xml:space="preserve"> (BH-FDR significant results only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44"/>
        <w:gridCol w:w="2520"/>
        <w:gridCol w:w="2520"/>
        <w:gridCol w:w="1440"/>
        <w:gridCol w:w="1008"/>
        <w:gridCol w:w="1152"/>
        <w:gridCol w:w="1728"/>
      </w:tblGrid>
      <w:tr w:rsidR="00CA7D8E" w14:paraId="7729A147" w14:textId="77777777" w:rsidTr="007C2952">
        <w:tc>
          <w:tcPr>
            <w:tcW w:w="37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469D2B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b/>
                <w:sz w:val="18"/>
              </w:rPr>
              <w:t>Featur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08514F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b/>
                <w:sz w:val="18"/>
              </w:rPr>
              <w:t xml:space="preserve">Female, </w:t>
            </w:r>
            <w:proofErr w:type="spellStart"/>
            <w:r w:rsidRPr="006B494A">
              <w:rPr>
                <w:rFonts w:ascii="Arial" w:hAnsi="Arial" w:cs="Arial"/>
                <w:b/>
                <w:sz w:val="18"/>
              </w:rPr>
              <w:t>mean</w:t>
            </w:r>
            <w:proofErr w:type="spellEnd"/>
            <w:r w:rsidRPr="006B494A">
              <w:rPr>
                <w:rFonts w:ascii="Arial" w:hAnsi="Arial" w:cs="Arial"/>
                <w:b/>
                <w:sz w:val="18"/>
              </w:rPr>
              <w:t xml:space="preserve">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2449F9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b/>
                <w:sz w:val="18"/>
              </w:rPr>
              <w:t xml:space="preserve">Male, </w:t>
            </w:r>
            <w:proofErr w:type="spellStart"/>
            <w:r w:rsidRPr="006B494A">
              <w:rPr>
                <w:rFonts w:ascii="Arial" w:hAnsi="Arial" w:cs="Arial"/>
                <w:b/>
                <w:sz w:val="18"/>
              </w:rPr>
              <w:t>mean</w:t>
            </w:r>
            <w:proofErr w:type="spellEnd"/>
            <w:r w:rsidRPr="006B494A">
              <w:rPr>
                <w:rFonts w:ascii="Arial" w:hAnsi="Arial" w:cs="Arial"/>
                <w:b/>
                <w:sz w:val="18"/>
              </w:rPr>
              <w:t xml:space="preserve"> (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369C1E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b/>
                <w:sz w:val="18"/>
              </w:rPr>
              <w:t>Cohen’s</w:t>
            </w:r>
            <w:proofErr w:type="spellEnd"/>
            <w:r w:rsidRPr="006B494A">
              <w:rPr>
                <w:rFonts w:ascii="Arial" w:hAnsi="Arial" w:cs="Arial"/>
                <w:b/>
                <w:sz w:val="18"/>
              </w:rPr>
              <w:t xml:space="preserve"> d (F−M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0FE963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b/>
                <w:sz w:val="18"/>
              </w:rPr>
              <w:t>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79678A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b/>
                <w:sz w:val="18"/>
              </w:rPr>
              <w:t>q (FD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85D42E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b/>
                <w:sz w:val="18"/>
              </w:rPr>
              <w:t>Direction</w:t>
            </w:r>
            <w:proofErr w:type="spellEnd"/>
          </w:p>
        </w:tc>
      </w:tr>
      <w:tr w:rsidR="00CA7D8E" w14:paraId="105B88DE" w14:textId="77777777" w:rsidTr="007C2952"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1D2651" w14:textId="77777777" w:rsidR="00CA7D8E" w:rsidRPr="006B494A" w:rsidRDefault="00CA7D8E" w:rsidP="007C2952">
            <w:pPr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harmonics_to_noise_rati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53BF20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12.58 (1.9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D81654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9.97 (1.3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DD56FB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1.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5E9314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3D5370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B6BC1E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female</w:t>
            </w:r>
            <w:proofErr w:type="spellEnd"/>
            <w:r w:rsidRPr="006B494A">
              <w:rPr>
                <w:rFonts w:ascii="Arial" w:hAnsi="Arial" w:cs="Arial"/>
                <w:sz w:val="18"/>
              </w:rPr>
              <w:t xml:space="preserve"> &gt; male</w:t>
            </w:r>
          </w:p>
        </w:tc>
      </w:tr>
      <w:tr w:rsidR="00CA7D8E" w14:paraId="4C63EA7F" w14:textId="77777777" w:rsidTr="007C2952"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9E6871" w14:textId="77777777" w:rsidR="00CA7D8E" w:rsidRPr="006B494A" w:rsidRDefault="00CA7D8E" w:rsidP="007C2952">
            <w:pPr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amplitude_fourth_momen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198EF1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7,381,424,416,945.01 (19,808,979,339,160.4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8D8FDD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18,426,045,298,435.20 (28,660,892,291,184.7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D4E2BB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-0.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0B0AC9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A9753F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03BC85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 xml:space="preserve">male &gt; </w:t>
            </w:r>
            <w:proofErr w:type="spellStart"/>
            <w:r w:rsidRPr="006B494A">
              <w:rPr>
                <w:rFonts w:ascii="Arial" w:hAnsi="Arial" w:cs="Arial"/>
                <w:sz w:val="18"/>
              </w:rPr>
              <w:t>female</w:t>
            </w:r>
            <w:proofErr w:type="spellEnd"/>
          </w:p>
        </w:tc>
      </w:tr>
      <w:tr w:rsidR="00CA7D8E" w14:paraId="5A2219FD" w14:textId="77777777" w:rsidTr="007C2952"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27DC1C" w14:textId="77777777" w:rsidR="00CA7D8E" w:rsidRPr="006B494A" w:rsidRDefault="00CA7D8E" w:rsidP="007C2952">
            <w:pPr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amplitude_kurtosi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33ED13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6.23 (9.1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1AAFA4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7.25 (2.7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D11A32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E6AE0E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B02A45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529B70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 xml:space="preserve">male &gt; </w:t>
            </w:r>
            <w:proofErr w:type="spellStart"/>
            <w:r w:rsidRPr="006B494A">
              <w:rPr>
                <w:rFonts w:ascii="Arial" w:hAnsi="Arial" w:cs="Arial"/>
                <w:sz w:val="18"/>
              </w:rPr>
              <w:t>female</w:t>
            </w:r>
            <w:proofErr w:type="spellEnd"/>
          </w:p>
        </w:tc>
      </w:tr>
      <w:tr w:rsidR="00CA7D8E" w14:paraId="2F6A43D7" w14:textId="77777777" w:rsidTr="007C2952"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4BD3F4" w14:textId="77777777" w:rsidR="00CA7D8E" w:rsidRPr="006B494A" w:rsidRDefault="00CA7D8E" w:rsidP="007C2952">
            <w:pPr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power_spectrum_rati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0F17B3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0.37 (0.1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0D029F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0.27 (0.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2A6A5F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1.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3FABD4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AFE4D2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EA090E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female</w:t>
            </w:r>
            <w:proofErr w:type="spellEnd"/>
            <w:r w:rsidRPr="006B494A">
              <w:rPr>
                <w:rFonts w:ascii="Arial" w:hAnsi="Arial" w:cs="Arial"/>
                <w:sz w:val="18"/>
              </w:rPr>
              <w:t xml:space="preserve"> &gt; male</w:t>
            </w:r>
          </w:p>
        </w:tc>
      </w:tr>
      <w:tr w:rsidR="00CA7D8E" w14:paraId="251FA268" w14:textId="77777777" w:rsidTr="007C2952"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B95C36" w14:textId="77777777" w:rsidR="00CA7D8E" w:rsidRPr="006B494A" w:rsidRDefault="00CA7D8E" w:rsidP="007C2952">
            <w:pPr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max_amplitud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133392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8,369.98 (4,436.6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AE4B77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10,437.30 (4,372.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9215DB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-0.4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5D5589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A766F2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254DA0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 xml:space="preserve">male &gt; </w:t>
            </w:r>
            <w:proofErr w:type="spellStart"/>
            <w:r w:rsidRPr="006B494A">
              <w:rPr>
                <w:rFonts w:ascii="Arial" w:hAnsi="Arial" w:cs="Arial"/>
                <w:sz w:val="18"/>
              </w:rPr>
              <w:t>female</w:t>
            </w:r>
            <w:proofErr w:type="spellEnd"/>
          </w:p>
        </w:tc>
      </w:tr>
      <w:tr w:rsidR="00CA7D8E" w14:paraId="38BF1678" w14:textId="77777777" w:rsidTr="007C2952"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A63ADC" w14:textId="77777777" w:rsidR="00CA7D8E" w:rsidRPr="006B494A" w:rsidRDefault="00CA7D8E" w:rsidP="007C2952">
            <w:pPr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mean_powe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2CE3EA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1,432,223.80 (983,006.4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304141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2,202,169.50 (1,526,501.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442BC3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-0.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4FA6D0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BF64A2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848A6C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 xml:space="preserve">male &gt; </w:t>
            </w:r>
            <w:proofErr w:type="spellStart"/>
            <w:r w:rsidRPr="006B494A">
              <w:rPr>
                <w:rFonts w:ascii="Arial" w:hAnsi="Arial" w:cs="Arial"/>
                <w:sz w:val="18"/>
              </w:rPr>
              <w:t>female</w:t>
            </w:r>
            <w:proofErr w:type="spellEnd"/>
          </w:p>
        </w:tc>
      </w:tr>
      <w:tr w:rsidR="00CA7D8E" w14:paraId="73B372DC" w14:textId="77777777" w:rsidTr="007C2952"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CDCD24" w14:textId="77777777" w:rsidR="00CA7D8E" w:rsidRPr="006B494A" w:rsidRDefault="00CA7D8E" w:rsidP="007C2952">
            <w:pPr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total_powe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43A5DD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184,756,870.04 (126,807,834.1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3EC336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284,079,865.35 (196,918,709.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D3C3BC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-0.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08EA53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&lt; 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1242B3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95B0FB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 xml:space="preserve">male &gt; </w:t>
            </w:r>
            <w:proofErr w:type="spellStart"/>
            <w:r w:rsidRPr="006B494A">
              <w:rPr>
                <w:rFonts w:ascii="Arial" w:hAnsi="Arial" w:cs="Arial"/>
                <w:sz w:val="18"/>
              </w:rPr>
              <w:t>female</w:t>
            </w:r>
            <w:proofErr w:type="spellEnd"/>
          </w:p>
        </w:tc>
      </w:tr>
      <w:tr w:rsidR="00CA7D8E" w14:paraId="6B5EC033" w14:textId="77777777" w:rsidTr="007C2952"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4A4E7E" w14:textId="77777777" w:rsidR="00CA7D8E" w:rsidRPr="006B494A" w:rsidRDefault="00CA7D8E" w:rsidP="007C2952">
            <w:pPr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amplitude_third_momen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B21942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219,185,299.65 (266,267,434.3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7FB883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584,342,510.66 (906,556,213.8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D67AFE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-0.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393058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0.00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00AA83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0.01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9A37E2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 xml:space="preserve">male &gt; </w:t>
            </w:r>
            <w:proofErr w:type="spellStart"/>
            <w:r w:rsidRPr="006B494A">
              <w:rPr>
                <w:rFonts w:ascii="Arial" w:hAnsi="Arial" w:cs="Arial"/>
                <w:sz w:val="18"/>
              </w:rPr>
              <w:t>female</w:t>
            </w:r>
            <w:proofErr w:type="spellEnd"/>
          </w:p>
        </w:tc>
      </w:tr>
      <w:tr w:rsidR="00CA7D8E" w14:paraId="0831769D" w14:textId="77777777" w:rsidTr="007C2952"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006255" w14:textId="77777777" w:rsidR="00CA7D8E" w:rsidRPr="006B494A" w:rsidRDefault="00CA7D8E" w:rsidP="007C2952">
            <w:pPr>
              <w:rPr>
                <w:rFonts w:ascii="Arial" w:hAnsi="Arial" w:cs="Arial"/>
              </w:rPr>
            </w:pPr>
            <w:proofErr w:type="spellStart"/>
            <w:r w:rsidRPr="006B494A">
              <w:rPr>
                <w:rFonts w:ascii="Arial" w:hAnsi="Arial" w:cs="Arial"/>
                <w:sz w:val="18"/>
              </w:rPr>
              <w:t>amplitude_mav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C92FD3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487.44 (141.9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3C5610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573.94 (193.5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BEAEA8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-0.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3F43C4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0.01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177CC9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>0.02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1B08E7" w14:textId="77777777" w:rsidR="00CA7D8E" w:rsidRPr="006B494A" w:rsidRDefault="00CA7D8E" w:rsidP="007C2952">
            <w:pPr>
              <w:jc w:val="center"/>
              <w:rPr>
                <w:rFonts w:ascii="Arial" w:hAnsi="Arial" w:cs="Arial"/>
              </w:rPr>
            </w:pPr>
            <w:r w:rsidRPr="006B494A">
              <w:rPr>
                <w:rFonts w:ascii="Arial" w:hAnsi="Arial" w:cs="Arial"/>
                <w:sz w:val="18"/>
              </w:rPr>
              <w:t xml:space="preserve">male &gt; </w:t>
            </w:r>
            <w:proofErr w:type="spellStart"/>
            <w:r w:rsidRPr="006B494A">
              <w:rPr>
                <w:rFonts w:ascii="Arial" w:hAnsi="Arial" w:cs="Arial"/>
                <w:sz w:val="18"/>
              </w:rPr>
              <w:t>female</w:t>
            </w:r>
            <w:proofErr w:type="spellEnd"/>
          </w:p>
        </w:tc>
      </w:tr>
    </w:tbl>
    <w:p w14:paraId="6CA01FB4" w14:textId="77777777" w:rsidR="00CA7D8E" w:rsidRDefault="00CA7D8E" w:rsidP="00CA7D8E">
      <w:pPr>
        <w:pStyle w:val="ListParagraph"/>
        <w:rPr>
          <w:i/>
          <w:lang w:val="en-US"/>
        </w:rPr>
      </w:pPr>
      <w:r w:rsidRPr="006B494A">
        <w:rPr>
          <w:i/>
          <w:lang w:val="en-US"/>
        </w:rPr>
        <w:t>Notes</w:t>
      </w:r>
      <w:r>
        <w:rPr>
          <w:i/>
          <w:lang w:val="en-US"/>
        </w:rPr>
        <w:t>.</w:t>
      </w:r>
      <w:r w:rsidRPr="006B494A">
        <w:rPr>
          <w:i/>
          <w:lang w:val="en-US"/>
        </w:rPr>
        <w:t xml:space="preserve"> </w:t>
      </w:r>
      <w:r w:rsidRPr="006B494A">
        <w:rPr>
          <w:iCs/>
          <w:lang w:val="en-US"/>
        </w:rPr>
        <w:t>Cohen’s d is computed as (Female−Male) using pooled SD. q-values are Benjamini–Hochberg FDR corrected</w:t>
      </w:r>
      <w:r>
        <w:rPr>
          <w:i/>
          <w:lang w:val="en-US"/>
        </w:rPr>
        <w:t xml:space="preserve"> </w:t>
      </w:r>
    </w:p>
    <w:p w14:paraId="4D656A25" w14:textId="46A5E63B" w:rsidR="00CA7D8E" w:rsidRDefault="00CA7D8E">
      <w:pPr>
        <w:rPr>
          <w:i/>
          <w:lang w:val="en-US"/>
        </w:rPr>
      </w:pPr>
      <w:r>
        <w:rPr>
          <w:i/>
          <w:lang w:val="en-US"/>
        </w:rPr>
        <w:br w:type="page"/>
      </w:r>
    </w:p>
    <w:p w14:paraId="657E48A3" w14:textId="77777777" w:rsidR="00CA7D8E" w:rsidRPr="007F5E23" w:rsidRDefault="00CA7D8E" w:rsidP="00CA7D8E">
      <w:pPr>
        <w:jc w:val="center"/>
        <w:rPr>
          <w:i/>
          <w:lang w:val="en-US"/>
        </w:rPr>
      </w:pPr>
    </w:p>
    <w:tbl>
      <w:tblPr>
        <w:tblStyle w:val="TableGrid"/>
        <w:tblW w:w="1449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0"/>
        <w:gridCol w:w="2156"/>
        <w:gridCol w:w="2104"/>
        <w:gridCol w:w="2245"/>
        <w:gridCol w:w="2808"/>
        <w:gridCol w:w="2684"/>
      </w:tblGrid>
      <w:tr w:rsidR="00490E1E" w:rsidRPr="000D7897" w14:paraId="2A4CC838" w14:textId="77777777" w:rsidTr="009B35EE">
        <w:trPr>
          <w:trHeight w:val="195"/>
          <w:jc w:val="center"/>
        </w:trPr>
        <w:tc>
          <w:tcPr>
            <w:tcW w:w="14497" w:type="dxa"/>
            <w:gridSpan w:val="6"/>
            <w:tcBorders>
              <w:bottom w:val="single" w:sz="4" w:space="0" w:color="auto"/>
            </w:tcBorders>
            <w:vAlign w:val="center"/>
          </w:tcPr>
          <w:p w14:paraId="29FB5731" w14:textId="39A48FD0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 xml:space="preserve">Table </w:t>
            </w:r>
            <w:r w:rsidR="00C73349"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="00CE7BFA">
              <w:rPr>
                <w:rFonts w:ascii="Arial" w:hAnsi="Arial" w:cs="Arial"/>
                <w:b/>
                <w:color w:val="000000"/>
                <w:lang w:val="en-US"/>
              </w:rPr>
              <w:t>6</w:t>
            </w: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>.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TOP 5 h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ighest 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>pearman rank partial correlations between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speech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features and </w:t>
            </w:r>
            <w:r>
              <w:rPr>
                <w:rFonts w:ascii="Arial" w:hAnsi="Arial" w:cs="Arial"/>
                <w:color w:val="000000"/>
                <w:lang w:val="en-US"/>
              </w:rPr>
              <w:t>loneliness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>correct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>ed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for </w:t>
            </w:r>
            <w:r>
              <w:rPr>
                <w:rFonts w:ascii="Arial" w:hAnsi="Arial" w:cs="Arial"/>
                <w:color w:val="000000"/>
                <w:lang w:val="en-US"/>
              </w:rPr>
              <w:t>depression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 xml:space="preserve">) for </w:t>
            </w:r>
            <w:r>
              <w:rPr>
                <w:rFonts w:ascii="Arial" w:hAnsi="Arial" w:cs="Arial"/>
                <w:color w:val="000000"/>
                <w:lang w:val="en-US"/>
              </w:rPr>
              <w:t>the picture description</w:t>
            </w:r>
          </w:p>
        </w:tc>
      </w:tr>
      <w:tr w:rsidR="00490E1E" w:rsidRPr="0062762A" w14:paraId="4222DED7" w14:textId="77777777" w:rsidTr="009B35EE">
        <w:trPr>
          <w:trHeight w:val="510"/>
          <w:jc w:val="center"/>
        </w:trPr>
        <w:tc>
          <w:tcPr>
            <w:tcW w:w="25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9E8E1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1997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757E617" w14:textId="77777777" w:rsidR="00490E1E" w:rsidRPr="00A83BCB" w:rsidRDefault="00490E1E" w:rsidP="009B35E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83BCB">
              <w:rPr>
                <w:rFonts w:ascii="Arial" w:hAnsi="Arial" w:cs="Arial"/>
                <w:b/>
                <w:bCs/>
                <w:color w:val="000000"/>
                <w:lang w:val="en-US"/>
              </w:rPr>
              <w:t>Females</w:t>
            </w:r>
          </w:p>
        </w:tc>
      </w:tr>
      <w:tr w:rsidR="00490E1E" w:rsidRPr="0062762A" w14:paraId="57860325" w14:textId="77777777" w:rsidTr="009B35EE">
        <w:trPr>
          <w:trHeight w:val="140"/>
          <w:jc w:val="center"/>
        </w:trPr>
        <w:tc>
          <w:tcPr>
            <w:tcW w:w="25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CBB9D1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Speech </w:t>
            </w: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>features</w:t>
            </w:r>
          </w:p>
        </w:tc>
        <w:tc>
          <w:tcPr>
            <w:tcW w:w="21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A46D5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Peak Frequency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5703FB26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Speech ratio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4EC6B88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Amplitude mean absolute value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38A2A13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Amplitude kurtosis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14:paraId="5210547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Power spectrum ratio</w:t>
            </w:r>
          </w:p>
        </w:tc>
      </w:tr>
      <w:tr w:rsidR="00490E1E" w:rsidRPr="0062762A" w14:paraId="4AAABB57" w14:textId="77777777" w:rsidTr="009B35EE">
        <w:trPr>
          <w:trHeight w:val="589"/>
          <w:jc w:val="center"/>
        </w:trPr>
        <w:tc>
          <w:tcPr>
            <w:tcW w:w="25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338413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>Coefficient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25E9A62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vAlign w:val="center"/>
          </w:tcPr>
          <w:p w14:paraId="52554E09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18</w:t>
            </w: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  <w:vAlign w:val="center"/>
          </w:tcPr>
          <w:p w14:paraId="2D9F7E18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08" w:type="dxa"/>
            <w:tcBorders>
              <w:top w:val="single" w:sz="4" w:space="0" w:color="auto"/>
              <w:bottom w:val="nil"/>
            </w:tcBorders>
            <w:vAlign w:val="center"/>
          </w:tcPr>
          <w:p w14:paraId="5AB53BD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684" w:type="dxa"/>
            <w:tcBorders>
              <w:top w:val="single" w:sz="4" w:space="0" w:color="auto"/>
              <w:bottom w:val="nil"/>
            </w:tcBorders>
            <w:vAlign w:val="center"/>
          </w:tcPr>
          <w:p w14:paraId="75C611EE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1</w:t>
            </w:r>
            <w:r>
              <w:rPr>
                <w:rFonts w:ascii="Arial" w:hAnsi="Arial" w:cs="Arial"/>
              </w:rPr>
              <w:t>3</w:t>
            </w:r>
          </w:p>
        </w:tc>
      </w:tr>
      <w:tr w:rsidR="00490E1E" w:rsidRPr="0062762A" w14:paraId="6ABD0FC6" w14:textId="77777777" w:rsidTr="009B35EE">
        <w:trPr>
          <w:trHeight w:val="522"/>
          <w:jc w:val="center"/>
        </w:trPr>
        <w:tc>
          <w:tcPr>
            <w:tcW w:w="25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E1D765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FA2AD1">
              <w:rPr>
                <w:rFonts w:ascii="Arial" w:hAnsi="Arial" w:cs="Arial"/>
                <w:bCs/>
                <w:i/>
                <w:color w:val="000000"/>
                <w:lang w:val="en-US"/>
              </w:rPr>
              <w:t>p</w:t>
            </w:r>
          </w:p>
        </w:tc>
        <w:tc>
          <w:tcPr>
            <w:tcW w:w="21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10E88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10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0CB63F2B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46A21549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531761FE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32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14:paraId="43172A42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36</w:t>
            </w:r>
          </w:p>
        </w:tc>
      </w:tr>
      <w:tr w:rsidR="00490E1E" w:rsidRPr="0062762A" w14:paraId="777B3E05" w14:textId="77777777" w:rsidTr="009B35EE">
        <w:trPr>
          <w:trHeight w:val="626"/>
          <w:jc w:val="center"/>
        </w:trPr>
        <w:tc>
          <w:tcPr>
            <w:tcW w:w="25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30B0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1997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F9BCFAE" w14:textId="77777777" w:rsidR="00490E1E" w:rsidRPr="00A83BCB" w:rsidRDefault="00490E1E" w:rsidP="009B35E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83BCB">
              <w:rPr>
                <w:rFonts w:ascii="Arial" w:hAnsi="Arial" w:cs="Arial"/>
                <w:b/>
                <w:bCs/>
                <w:color w:val="000000"/>
                <w:lang w:val="en-US"/>
              </w:rPr>
              <w:t>Males</w:t>
            </w:r>
          </w:p>
        </w:tc>
      </w:tr>
      <w:tr w:rsidR="00490E1E" w:rsidRPr="0062762A" w14:paraId="1AB88887" w14:textId="77777777" w:rsidTr="009B35EE">
        <w:trPr>
          <w:trHeight w:val="140"/>
          <w:jc w:val="center"/>
        </w:trPr>
        <w:tc>
          <w:tcPr>
            <w:tcW w:w="25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0730A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Speech </w:t>
            </w: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>features</w:t>
            </w:r>
          </w:p>
        </w:tc>
        <w:tc>
          <w:tcPr>
            <w:tcW w:w="21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E2C480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Sound to noise ratio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0A9914B5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Number of pauses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2DBC0BB1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Total phonation time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22195806" w14:textId="072449EC" w:rsidR="00490E1E" w:rsidRPr="0062762A" w:rsidRDefault="00063310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Harmonics to noise ratio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14:paraId="4152A609" w14:textId="388FB8D6" w:rsidR="00490E1E" w:rsidRPr="0062762A" w:rsidRDefault="00063310" w:rsidP="009B35E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power</w:t>
            </w:r>
          </w:p>
        </w:tc>
      </w:tr>
      <w:tr w:rsidR="00490E1E" w:rsidRPr="0062762A" w14:paraId="0DB38447" w14:textId="77777777" w:rsidTr="009B35EE">
        <w:trPr>
          <w:trHeight w:val="559"/>
          <w:jc w:val="center"/>
        </w:trPr>
        <w:tc>
          <w:tcPr>
            <w:tcW w:w="25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5A740B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</w:rPr>
              <w:t>Coefficient</w:t>
            </w:r>
            <w:proofErr w:type="spellEnd"/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228B0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013CA53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3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0E9B4417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28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14:paraId="758FEBA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27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vAlign w:val="center"/>
          </w:tcPr>
          <w:p w14:paraId="2D50BEC6" w14:textId="05C77B90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</w:t>
            </w:r>
            <w:r w:rsidR="00063310">
              <w:rPr>
                <w:rFonts w:ascii="Arial" w:hAnsi="Arial" w:cs="Arial"/>
              </w:rPr>
              <w:t>14</w:t>
            </w:r>
          </w:p>
        </w:tc>
      </w:tr>
      <w:tr w:rsidR="00490E1E" w:rsidRPr="0062762A" w14:paraId="7F2CE341" w14:textId="77777777" w:rsidTr="009B35EE">
        <w:trPr>
          <w:trHeight w:val="499"/>
          <w:jc w:val="center"/>
        </w:trPr>
        <w:tc>
          <w:tcPr>
            <w:tcW w:w="25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E6632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FA2AD1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2156" w:type="dxa"/>
            <w:tcBorders>
              <w:left w:val="single" w:sz="4" w:space="0" w:color="auto"/>
            </w:tcBorders>
            <w:vAlign w:val="center"/>
          </w:tcPr>
          <w:p w14:paraId="33775E7C" w14:textId="77777777" w:rsidR="00490E1E" w:rsidRPr="00F87C40" w:rsidRDefault="00490E1E" w:rsidP="009B35E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F87C40">
              <w:rPr>
                <w:rFonts w:ascii="Arial" w:hAnsi="Arial" w:cs="Arial"/>
                <w:b/>
              </w:rPr>
              <w:t>.01</w:t>
            </w:r>
          </w:p>
        </w:tc>
        <w:tc>
          <w:tcPr>
            <w:tcW w:w="2104" w:type="dxa"/>
            <w:vAlign w:val="center"/>
          </w:tcPr>
          <w:p w14:paraId="05708A2D" w14:textId="77777777" w:rsidR="00490E1E" w:rsidRPr="00F87C40" w:rsidRDefault="00490E1E" w:rsidP="009B35E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&lt;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87C40">
              <w:rPr>
                <w:rFonts w:ascii="Arial" w:hAnsi="Arial" w:cs="Arial"/>
                <w:b/>
              </w:rPr>
              <w:t>.0</w:t>
            </w: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245" w:type="dxa"/>
            <w:vAlign w:val="center"/>
          </w:tcPr>
          <w:p w14:paraId="49718CA1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08" w:type="dxa"/>
            <w:vAlign w:val="center"/>
          </w:tcPr>
          <w:p w14:paraId="242CE3BE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684" w:type="dxa"/>
            <w:vAlign w:val="center"/>
          </w:tcPr>
          <w:p w14:paraId="6929AF09" w14:textId="62B4FA5C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</w:t>
            </w:r>
            <w:r w:rsidR="00063310">
              <w:rPr>
                <w:rFonts w:ascii="Arial" w:hAnsi="Arial" w:cs="Arial"/>
              </w:rPr>
              <w:t>36</w:t>
            </w:r>
          </w:p>
        </w:tc>
      </w:tr>
    </w:tbl>
    <w:p w14:paraId="6890FA79" w14:textId="3BA3E847" w:rsidR="009B35EE" w:rsidRDefault="009B35EE">
      <w:r>
        <w:br w:type="page"/>
      </w:r>
    </w:p>
    <w:tbl>
      <w:tblPr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15451"/>
      </w:tblGrid>
      <w:tr w:rsidR="0041018F" w:rsidRPr="00292596" w14:paraId="498FA4A6" w14:textId="77777777" w:rsidTr="009B35EE">
        <w:trPr>
          <w:trHeight w:val="292"/>
          <w:jc w:val="center"/>
        </w:trPr>
        <w:tc>
          <w:tcPr>
            <w:tcW w:w="15451" w:type="dxa"/>
            <w:vAlign w:val="center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576"/>
              <w:gridCol w:w="2144"/>
              <w:gridCol w:w="2126"/>
              <w:gridCol w:w="2109"/>
              <w:gridCol w:w="3310"/>
              <w:gridCol w:w="2454"/>
            </w:tblGrid>
            <w:tr w:rsidR="0041018F" w:rsidRPr="000D7897" w14:paraId="0030A293" w14:textId="77777777" w:rsidTr="009B35EE">
              <w:trPr>
                <w:trHeight w:val="171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BCE30BE" w14:textId="733ABD9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lastRenderedPageBreak/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E7BF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7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P 5 highest spearman rank partial correlations between</w:t>
                  </w:r>
                  <w:r w:rsidR="00B77C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speech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eatures and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(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correct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ed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epression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and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cial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a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nxiety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)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the p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icture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>escription</w:t>
                  </w:r>
                </w:p>
              </w:tc>
            </w:tr>
            <w:tr w:rsidR="0041018F" w:rsidRPr="0062762A" w14:paraId="5A09B8E9" w14:textId="77777777" w:rsidTr="009B35EE">
              <w:trPr>
                <w:trHeight w:val="371"/>
                <w:jc w:val="center"/>
              </w:trPr>
              <w:tc>
                <w:tcPr>
                  <w:tcW w:w="2576" w:type="dxa"/>
                  <w:tcBorders>
                    <w:left w:val="nil"/>
                    <w:bottom w:val="nil"/>
                  </w:tcBorders>
                  <w:vAlign w:val="center"/>
                </w:tcPr>
                <w:p w14:paraId="64D981B2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143" w:type="dxa"/>
                  <w:gridSpan w:val="5"/>
                  <w:tcBorders>
                    <w:bottom w:val="nil"/>
                    <w:right w:val="nil"/>
                  </w:tcBorders>
                  <w:vAlign w:val="center"/>
                </w:tcPr>
                <w:p w14:paraId="07516E86" w14:textId="77777777" w:rsidR="0041018F" w:rsidRPr="00A0539F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0539F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3421D625" w14:textId="77777777" w:rsidTr="009B35EE">
              <w:trPr>
                <w:trHeight w:val="567"/>
                <w:jc w:val="center"/>
              </w:trPr>
              <w:tc>
                <w:tcPr>
                  <w:tcW w:w="2576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14:paraId="42079F42" w14:textId="781DA098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Speech 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features</w:t>
                  </w:r>
                </w:p>
              </w:tc>
              <w:tc>
                <w:tcPr>
                  <w:tcW w:w="2144" w:type="dxa"/>
                  <w:tcBorders>
                    <w:top w:val="nil"/>
                    <w:bottom w:val="single" w:sz="4" w:space="0" w:color="auto"/>
                    <w:right w:val="nil"/>
                  </w:tcBorders>
                  <w:vAlign w:val="center"/>
                </w:tcPr>
                <w:p w14:paraId="39756DEF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eak frequency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9074430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peech Ratio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6CFC186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mean absolute value</w:t>
                  </w:r>
                </w:p>
              </w:tc>
              <w:tc>
                <w:tcPr>
                  <w:tcW w:w="33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B401495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kurtosis</w:t>
                  </w:r>
                </w:p>
              </w:tc>
              <w:tc>
                <w:tcPr>
                  <w:tcW w:w="24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4628F57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</w:tr>
            <w:tr w:rsidR="0041018F" w:rsidRPr="0062762A" w14:paraId="60A53F10" w14:textId="77777777" w:rsidTr="009B35EE">
              <w:trPr>
                <w:jc w:val="center"/>
              </w:trPr>
              <w:tc>
                <w:tcPr>
                  <w:tcW w:w="2576" w:type="dxa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1121259B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144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3FAC6ED2" w14:textId="432283B8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3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5243B04" w14:textId="1E240DB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8</w:t>
                  </w:r>
                </w:p>
              </w:tc>
              <w:tc>
                <w:tcPr>
                  <w:tcW w:w="21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9F8E24A" w14:textId="682F50E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6</w:t>
                  </w:r>
                </w:p>
              </w:tc>
              <w:tc>
                <w:tcPr>
                  <w:tcW w:w="33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C0E28EC" w14:textId="7A40119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FA2AD1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4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64498C3" w14:textId="06F10131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 w:rsidR="00FA2AD1">
                    <w:rPr>
                      <w:rFonts w:ascii="Arial" w:hAnsi="Arial" w:cs="Arial"/>
                    </w:rPr>
                    <w:t>3</w:t>
                  </w:r>
                </w:p>
              </w:tc>
            </w:tr>
            <w:tr w:rsidR="0041018F" w:rsidRPr="0062762A" w14:paraId="0C0D639B" w14:textId="77777777" w:rsidTr="009B35EE">
              <w:trPr>
                <w:trHeight w:val="437"/>
                <w:jc w:val="center"/>
              </w:trPr>
              <w:tc>
                <w:tcPr>
                  <w:tcW w:w="2576" w:type="dxa"/>
                  <w:tcBorders>
                    <w:top w:val="nil"/>
                    <w:left w:val="nil"/>
                  </w:tcBorders>
                  <w:vAlign w:val="center"/>
                </w:tcPr>
                <w:p w14:paraId="3E713AEE" w14:textId="3745193E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144" w:type="dxa"/>
                  <w:tcBorders>
                    <w:top w:val="nil"/>
                    <w:right w:val="nil"/>
                  </w:tcBorders>
                  <w:vAlign w:val="center"/>
                </w:tcPr>
                <w:p w14:paraId="18EE8871" w14:textId="60B5C299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10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1F51193" w14:textId="37F7411F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20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1AFE290" w14:textId="238A1E6D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 w:rsidR="00EA11F7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3310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3935D97" w14:textId="04BDFF1D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33</w:t>
                  </w:r>
                </w:p>
              </w:tc>
              <w:tc>
                <w:tcPr>
                  <w:tcW w:w="2454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77A5B4C" w14:textId="07F0A1E7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36</w:t>
                  </w:r>
                </w:p>
              </w:tc>
            </w:tr>
            <w:tr w:rsidR="0041018F" w:rsidRPr="0062762A" w14:paraId="580F60A6" w14:textId="77777777" w:rsidTr="009B35EE">
              <w:trPr>
                <w:trHeight w:val="375"/>
                <w:jc w:val="center"/>
              </w:trPr>
              <w:tc>
                <w:tcPr>
                  <w:tcW w:w="2576" w:type="dxa"/>
                  <w:tcBorders>
                    <w:left w:val="nil"/>
                    <w:bottom w:val="nil"/>
                  </w:tcBorders>
                  <w:vAlign w:val="center"/>
                </w:tcPr>
                <w:p w14:paraId="78B2E17C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143" w:type="dxa"/>
                  <w:gridSpan w:val="5"/>
                  <w:tcBorders>
                    <w:bottom w:val="nil"/>
                    <w:right w:val="nil"/>
                  </w:tcBorders>
                  <w:vAlign w:val="center"/>
                </w:tcPr>
                <w:p w14:paraId="01814A63" w14:textId="77777777" w:rsidR="0041018F" w:rsidRPr="00A0539F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0539F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3328946F" w14:textId="77777777" w:rsidTr="009B35EE">
              <w:trPr>
                <w:trHeight w:val="101"/>
                <w:jc w:val="center"/>
              </w:trPr>
              <w:tc>
                <w:tcPr>
                  <w:tcW w:w="2576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14:paraId="60FBB258" w14:textId="2E243331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144" w:type="dxa"/>
                  <w:tcBorders>
                    <w:top w:val="nil"/>
                    <w:bottom w:val="single" w:sz="4" w:space="0" w:color="auto"/>
                    <w:right w:val="nil"/>
                  </w:tcBorders>
                  <w:vAlign w:val="center"/>
                </w:tcPr>
                <w:p w14:paraId="32F5D0CE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B584BD3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Number of pauses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561A117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33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D6DB51D" w14:textId="635792F3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4C9F77E" w14:textId="3B227EE0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Mean power</w:t>
                  </w:r>
                </w:p>
              </w:tc>
            </w:tr>
            <w:tr w:rsidR="0041018F" w:rsidRPr="0062762A" w14:paraId="2EBB32C2" w14:textId="77777777" w:rsidTr="009B35EE">
              <w:trPr>
                <w:trHeight w:val="117"/>
                <w:jc w:val="center"/>
              </w:trPr>
              <w:tc>
                <w:tcPr>
                  <w:tcW w:w="2576" w:type="dxa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36D3433C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144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61C737A0" w14:textId="66C7752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3</w:t>
                  </w:r>
                  <w:r w:rsidR="00FA2AD1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2ADE55E" w14:textId="0CE6A739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3</w:t>
                  </w:r>
                  <w:r w:rsidR="00FA2AD1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21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44524BC" w14:textId="07A9FCD1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8</w:t>
                  </w:r>
                </w:p>
              </w:tc>
              <w:tc>
                <w:tcPr>
                  <w:tcW w:w="33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B9F151D" w14:textId="64241DD5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</w:t>
                  </w:r>
                  <w:r w:rsidR="00063310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24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0F9EB0E" w14:textId="76DB31B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</w:t>
                  </w:r>
                  <w:r w:rsidR="00063310">
                    <w:rPr>
                      <w:rFonts w:ascii="Arial" w:hAnsi="Arial" w:cs="Arial"/>
                    </w:rPr>
                    <w:t>15</w:t>
                  </w:r>
                </w:p>
              </w:tc>
            </w:tr>
            <w:tr w:rsidR="0041018F" w:rsidRPr="0062762A" w14:paraId="6F9D08D5" w14:textId="77777777" w:rsidTr="009B35EE">
              <w:trPr>
                <w:jc w:val="center"/>
              </w:trPr>
              <w:tc>
                <w:tcPr>
                  <w:tcW w:w="2576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14:paraId="5E96F891" w14:textId="0589B74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144" w:type="dxa"/>
                  <w:tcBorders>
                    <w:top w:val="nil"/>
                    <w:bottom w:val="single" w:sz="4" w:space="0" w:color="auto"/>
                    <w:right w:val="nil"/>
                  </w:tcBorders>
                  <w:vAlign w:val="center"/>
                </w:tcPr>
                <w:p w14:paraId="60CAC670" w14:textId="357FCE65" w:rsidR="0041018F" w:rsidRPr="00F87C40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F87C40">
                    <w:rPr>
                      <w:rFonts w:ascii="Arial" w:hAnsi="Arial" w:cs="Arial"/>
                      <w:b/>
                    </w:rPr>
                    <w:t>.01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E2BA8E0" w14:textId="031DCA5E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5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BFA92AF" w14:textId="28E92B2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</w:t>
                  </w:r>
                  <w:r w:rsidR="00EA11F7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33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6DA2055" w14:textId="0D37E21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</w:t>
                  </w:r>
                  <w:r w:rsidR="00063310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4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9175822" w14:textId="4062E4E2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63310">
                    <w:rPr>
                      <w:rFonts w:ascii="Arial" w:hAnsi="Arial" w:cs="Arial"/>
                    </w:rPr>
                    <w:t>35</w:t>
                  </w:r>
                </w:p>
              </w:tc>
            </w:tr>
            <w:tr w:rsidR="0041018F" w:rsidRPr="0062762A" w14:paraId="2EFCC7B4" w14:textId="77777777" w:rsidTr="009B35EE">
              <w:trPr>
                <w:jc w:val="center"/>
              </w:trPr>
              <w:tc>
                <w:tcPr>
                  <w:tcW w:w="14719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668D693" w14:textId="43BC8144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</w:p>
              </w:tc>
            </w:tr>
          </w:tbl>
          <w:p w14:paraId="5EE8A865" w14:textId="77777777" w:rsidR="00831833" w:rsidRDefault="00831833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99CD2E8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01366E1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02841EC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7DF3A4D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05576CA6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1FA9B0E4" w14:textId="77777777" w:rsidR="009B35EE" w:rsidRPr="0062762A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53"/>
              <w:gridCol w:w="2453"/>
              <w:gridCol w:w="2453"/>
              <w:gridCol w:w="2453"/>
              <w:gridCol w:w="2119"/>
              <w:gridCol w:w="2788"/>
            </w:tblGrid>
            <w:tr w:rsidR="0041018F" w:rsidRPr="000D7897" w14:paraId="4FF2714F" w14:textId="77777777" w:rsidTr="009B35EE">
              <w:trPr>
                <w:trHeight w:val="113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73A3048C" w14:textId="3B9C7676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lastRenderedPageBreak/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E7BF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8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OP 5 highest spearman rank correlations between </w:t>
                  </w:r>
                  <w:r w:rsidR="001568D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speech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features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, for </w:t>
                  </w:r>
                  <w:r w:rsidR="00273B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h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n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egativ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41018F" w:rsidRPr="0062762A" w14:paraId="6815B6E2" w14:textId="77777777" w:rsidTr="009B35EE">
              <w:trPr>
                <w:trHeight w:val="524"/>
                <w:jc w:val="center"/>
              </w:trPr>
              <w:tc>
                <w:tcPr>
                  <w:tcW w:w="2453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2F1C6AE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305FD907" w14:textId="77777777" w:rsidR="0041018F" w:rsidRPr="00273B1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73B15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63DF4322" w14:textId="77777777" w:rsidTr="009B35EE">
              <w:trPr>
                <w:trHeight w:val="562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415F809" w14:textId="4F4FBD72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Speech 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9D93560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CE1A85A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third moment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8043D92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ean power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5BAB858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ower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73EEB8D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mean absolute value</w:t>
                  </w:r>
                </w:p>
              </w:tc>
            </w:tr>
            <w:tr w:rsidR="0041018F" w:rsidRPr="0062762A" w14:paraId="5750CE3F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71F5110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577580E4" w14:textId="0B4326E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 w:rsidR="00FA2AD1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1DE9FDE" w14:textId="2A38891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6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4A7D6D9" w14:textId="55F120E2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FA2AD1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5EA1C73" w14:textId="1E8767E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FA2AD1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152248B" w14:textId="4BA9CEA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3</w:t>
                  </w:r>
                </w:p>
              </w:tc>
            </w:tr>
            <w:tr w:rsidR="0041018F" w:rsidRPr="0062762A" w14:paraId="7F450F3B" w14:textId="77777777" w:rsidTr="009B35EE">
              <w:trPr>
                <w:trHeight w:val="381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2053A5A" w14:textId="2D2DF7F2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D9C6504" w14:textId="1628826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3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3DC0785" w14:textId="3BEFA018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 w:rsidR="00EA11F7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B195495" w14:textId="72DD8EB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9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5CE94BE" w14:textId="38B9B038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9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12D3B34" w14:textId="46AA19C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4</w:t>
                  </w:r>
                </w:p>
              </w:tc>
            </w:tr>
            <w:tr w:rsidR="0041018F" w:rsidRPr="0062762A" w14:paraId="0B34A9D5" w14:textId="77777777" w:rsidTr="009B35EE">
              <w:trPr>
                <w:trHeight w:val="389"/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766465E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49A64868" w14:textId="77777777" w:rsidR="0041018F" w:rsidRPr="00273B1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73B15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066BD2C5" w14:textId="77777777" w:rsidTr="009B35EE">
              <w:trPr>
                <w:trHeight w:val="99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E640101" w14:textId="260C71A1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5D877F25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  <w:lang w:val="en-US"/>
                    </w:rPr>
                    <w:t>Ampltiude</w:t>
                  </w:r>
                  <w:proofErr w:type="spell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kurtosi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2258AFB" w14:textId="271F2FB6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5517F2C" w14:textId="04491862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peech ratio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2889979" w14:textId="535645FE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mean absolute valu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D746C4E" w14:textId="4B28B951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Power </w:t>
                  </w:r>
                  <w:proofErr w:type="spellStart"/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pectrum</w:t>
                  </w:r>
                  <w:proofErr w:type="spellEnd"/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ratio</w:t>
                  </w:r>
                </w:p>
              </w:tc>
            </w:tr>
            <w:tr w:rsidR="0041018F" w:rsidRPr="0062762A" w14:paraId="4A9B3C99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1817F4B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0FFD5523" w14:textId="4C6AA0C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</w:t>
                  </w:r>
                  <w:r w:rsidR="00FA2AD1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4B7E0FB" w14:textId="2814E36F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3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D3EB8AE" w14:textId="556C0B02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9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A3FA73B" w14:textId="5B82FBC1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8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6FF48DE" w14:textId="56290111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7</w:t>
                  </w:r>
                </w:p>
              </w:tc>
            </w:tr>
            <w:tr w:rsidR="0041018F" w:rsidRPr="0062762A" w14:paraId="72D85ECF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40708C27" w14:textId="44AB8BE5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38BD9474" w14:textId="2B5223A4" w:rsidR="0041018F" w:rsidRPr="0096682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966825">
                    <w:rPr>
                      <w:rFonts w:ascii="Arial" w:hAnsi="Arial" w:cs="Arial"/>
                      <w:b/>
                    </w:rPr>
                    <w:t>.0</w:t>
                  </w:r>
                  <w:r w:rsidR="00FA2AD1" w:rsidRPr="00966825">
                    <w:rPr>
                      <w:rFonts w:ascii="Arial" w:hAnsi="Arial" w:cs="Arial"/>
                      <w:b/>
                    </w:rPr>
                    <w:t>10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BF4E946" w14:textId="6F3CA35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EA11F7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DA6190A" w14:textId="46374524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481B8314" w14:textId="66AE63A1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2806610" w14:textId="28DAB89C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28</w:t>
                  </w:r>
                </w:p>
              </w:tc>
            </w:tr>
          </w:tbl>
          <w:p w14:paraId="71BA13B9" w14:textId="77777777" w:rsidR="0041018F" w:rsidRPr="0062762A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0A938909" w14:textId="77777777" w:rsidR="0041018F" w:rsidRPr="0062762A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8FCD63D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ab/>
            </w:r>
          </w:p>
          <w:p w14:paraId="76B3D64C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C311047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14A5893" w14:textId="7E734820" w:rsidR="0041018F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707815A" w14:textId="77777777" w:rsidR="007968D2" w:rsidRDefault="007968D2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1AC59EB4" w14:textId="77777777" w:rsidR="0021588F" w:rsidRPr="0062762A" w:rsidRDefault="002158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E855EFA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53"/>
              <w:gridCol w:w="2453"/>
              <w:gridCol w:w="2453"/>
              <w:gridCol w:w="2453"/>
              <w:gridCol w:w="2119"/>
              <w:gridCol w:w="2788"/>
            </w:tblGrid>
            <w:tr w:rsidR="0041018F" w:rsidRPr="000D7897" w14:paraId="43810208" w14:textId="77777777" w:rsidTr="009B35EE">
              <w:trPr>
                <w:trHeight w:val="113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3D997742" w14:textId="57F024B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lastRenderedPageBreak/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E7BF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9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P 5 highest spearman rank partial correlations between</w:t>
                  </w:r>
                  <w:r w:rsidR="001568D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speech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eatures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(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correct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ed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epression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)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, for </w:t>
                  </w:r>
                  <w:r w:rsidR="00273B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h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n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egativ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41018F" w:rsidRPr="0062762A" w14:paraId="6002E89F" w14:textId="77777777" w:rsidTr="009B35EE">
              <w:trPr>
                <w:trHeight w:val="390"/>
                <w:jc w:val="center"/>
              </w:trPr>
              <w:tc>
                <w:tcPr>
                  <w:tcW w:w="2453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737CBB1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428E1686" w14:textId="77777777" w:rsidR="0041018F" w:rsidRPr="00AA2531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A2531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7334BB7F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AA302B6" w14:textId="1132B96E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AABEFFD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12277A8" w14:textId="6CA6E65F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2552B18" w14:textId="25EE2564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Peak frequency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8630100" w14:textId="21BF1788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92A34B4" w14:textId="31E73C57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Number of pauses</w:t>
                  </w:r>
                </w:p>
              </w:tc>
            </w:tr>
            <w:tr w:rsidR="0041018F" w:rsidRPr="0062762A" w14:paraId="21322DC5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909FCBC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F318D0B" w14:textId="24B8A3C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1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AFCA32E" w14:textId="7115FF20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5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90D00CA" w14:textId="780A7758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0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2E4207E" w14:textId="7F2C458E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</w:t>
                  </w:r>
                  <w:r w:rsidR="000C19D8">
                    <w:rPr>
                      <w:rFonts w:ascii="Arial" w:hAnsi="Arial" w:cs="Arial"/>
                    </w:rPr>
                    <w:t>07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4BF7D2E" w14:textId="3A9E326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07</w:t>
                  </w:r>
                </w:p>
              </w:tc>
            </w:tr>
            <w:tr w:rsidR="0041018F" w:rsidRPr="0062762A" w14:paraId="306C998E" w14:textId="77777777" w:rsidTr="009B35EE">
              <w:trPr>
                <w:trHeight w:val="381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D12B32A" w14:textId="323CFED2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1700881" w14:textId="07308B0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EA11F7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2032A2E" w14:textId="7C47C765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8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E762782" w14:textId="171DB833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47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5D6AFB9" w14:textId="0D23A2D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60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8200BAB" w14:textId="354B3FB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63</w:t>
                  </w:r>
                </w:p>
              </w:tc>
            </w:tr>
            <w:tr w:rsidR="0041018F" w:rsidRPr="0062762A" w14:paraId="5C3A109B" w14:textId="77777777" w:rsidTr="009B35EE">
              <w:trPr>
                <w:trHeight w:val="481"/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14BAEC8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5F7D1276" w14:textId="77777777" w:rsidR="0041018F" w:rsidRPr="00AA2531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A2531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7842A767" w14:textId="77777777" w:rsidTr="009B35EE">
              <w:trPr>
                <w:trHeight w:val="99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A9BFF0C" w14:textId="55C44457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D94490D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  <w:lang w:val="en-US"/>
                    </w:rPr>
                    <w:t>Ampltiude</w:t>
                  </w:r>
                  <w:proofErr w:type="spell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kurtosi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CC33B76" w14:textId="03322B0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8CCD923" w14:textId="6B211444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mean absolute value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5B2E131" w14:textId="62A32BD2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ean power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A75E798" w14:textId="57B3FD16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Total power</w:t>
                  </w:r>
                </w:p>
              </w:tc>
            </w:tr>
            <w:tr w:rsidR="0041018F" w:rsidRPr="0062762A" w14:paraId="7CDE1B79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01D1DEB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81191D1" w14:textId="2BA0BE7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0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513E9C7" w14:textId="50B6A12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8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7FC2B84" w14:textId="46BEA157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9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01E57F2" w14:textId="3CCEAF96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720B575" w14:textId="117B29BF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7</w:t>
                  </w:r>
                </w:p>
              </w:tc>
            </w:tr>
            <w:tr w:rsidR="0041018F" w:rsidRPr="0062762A" w14:paraId="6EAD48D8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6FD0E638" w14:textId="0CC213A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3C1CD686" w14:textId="456377B1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5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95EA6FA" w14:textId="13F3AD8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7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7F38858E" w14:textId="5AD19144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6689664" w14:textId="57BA2B81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55E5344" w14:textId="68D3205C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29</w:t>
                  </w:r>
                </w:p>
              </w:tc>
            </w:tr>
          </w:tbl>
          <w:p w14:paraId="08D06AF4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EA3B615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98D1A3F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534BBD4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73167ECB" w14:textId="6B35B67C" w:rsidR="0041018F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06A6AB50" w14:textId="4306BDB5" w:rsidR="00273B15" w:rsidRDefault="00273B15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74A89195" w14:textId="01E5F040" w:rsidR="00273B15" w:rsidRDefault="00273B15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D3E891C" w14:textId="131EEA6B" w:rsidR="00273B15" w:rsidRDefault="00273B15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413BD00" w14:textId="77777777" w:rsidR="00273B15" w:rsidRPr="0062762A" w:rsidRDefault="00273B15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10B163A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53"/>
              <w:gridCol w:w="2453"/>
              <w:gridCol w:w="2453"/>
              <w:gridCol w:w="2453"/>
              <w:gridCol w:w="2119"/>
              <w:gridCol w:w="2788"/>
            </w:tblGrid>
            <w:tr w:rsidR="0041018F" w:rsidRPr="000D7897" w14:paraId="13AE8C37" w14:textId="77777777" w:rsidTr="009B35EE">
              <w:trPr>
                <w:trHeight w:val="113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4D09FFFE" w14:textId="1F67E73B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E7BF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10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P 5 highest spearman rank partial correlations between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speech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eatures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(c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orrect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ed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epression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cial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a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nxiety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)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, for </w:t>
                  </w:r>
                  <w:r w:rsidR="00273B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h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n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egativ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41018F" w:rsidRPr="0062762A" w14:paraId="1A27E2BC" w14:textId="77777777" w:rsidTr="009B35EE">
              <w:trPr>
                <w:trHeight w:val="399"/>
                <w:jc w:val="center"/>
              </w:trPr>
              <w:tc>
                <w:tcPr>
                  <w:tcW w:w="2453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A45E4C3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5665CAF4" w14:textId="77777777" w:rsidR="0041018F" w:rsidRPr="00273B1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73B15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4CFD86A8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73215F3" w14:textId="608F98CE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Speech 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780C1FA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19E5E3A" w14:textId="0B58CCEC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39198B6" w14:textId="149B190D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Peak frequency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39C3618" w14:textId="500A2297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AD3DE22" w14:textId="3F746B93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Number of pauses</w:t>
                  </w:r>
                </w:p>
              </w:tc>
            </w:tr>
            <w:tr w:rsidR="0041018F" w:rsidRPr="0062762A" w14:paraId="41E0B86B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23BFBC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377F6DEF" w14:textId="760FC3C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</w:t>
                  </w:r>
                  <w:r w:rsidR="0046173C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EA92D1C" w14:textId="68673753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B34695C" w14:textId="42CC7E2E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0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4BAAE44" w14:textId="549ABC1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</w:t>
                  </w:r>
                  <w:r w:rsidR="000C19D8">
                    <w:rPr>
                      <w:rFonts w:ascii="Arial" w:hAnsi="Arial" w:cs="Arial"/>
                    </w:rPr>
                    <w:t>08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8BC10E3" w14:textId="016E617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07</w:t>
                  </w:r>
                </w:p>
              </w:tc>
            </w:tr>
            <w:tr w:rsidR="0041018F" w:rsidRPr="0062762A" w14:paraId="516CBC6C" w14:textId="77777777" w:rsidTr="009B35EE">
              <w:trPr>
                <w:trHeight w:val="381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50FC68C" w14:textId="4F9590A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940D55B" w14:textId="2555471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46173C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745DE7F" w14:textId="4300B824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E759132" w14:textId="771C4316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47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F4FE396" w14:textId="57C4D7D8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60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6DAC2B7" w14:textId="23C61FC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63</w:t>
                  </w:r>
                </w:p>
              </w:tc>
            </w:tr>
            <w:tr w:rsidR="0041018F" w:rsidRPr="0062762A" w14:paraId="13A2C2A9" w14:textId="77777777" w:rsidTr="009B35EE">
              <w:trPr>
                <w:trHeight w:val="491"/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385622F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3F1494F1" w14:textId="77777777" w:rsidR="0041018F" w:rsidRPr="00273B1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73B15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585A3E5A" w14:textId="77777777" w:rsidTr="009B35EE">
              <w:trPr>
                <w:trHeight w:val="99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6129074" w14:textId="2A452B13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13CA1C8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kurtosi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E176839" w14:textId="36A9617E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3062235" w14:textId="4A8456AD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mean absolute value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D5B1A61" w14:textId="2FE038D5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ean power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B0FCDE2" w14:textId="035771A6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Total power</w:t>
                  </w:r>
                </w:p>
              </w:tc>
            </w:tr>
            <w:tr w:rsidR="0041018F" w:rsidRPr="0062762A" w14:paraId="720FF9B8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916E83A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ED7B145" w14:textId="034D3FD3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0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3B86062" w14:textId="45963055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</w:t>
                  </w:r>
                  <w:r w:rsidR="0046173C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35671E8" w14:textId="4BD5BA4E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0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65CB71D" w14:textId="0D3C3159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DE9813E" w14:textId="52D5CCED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8</w:t>
                  </w:r>
                </w:p>
              </w:tc>
            </w:tr>
            <w:tr w:rsidR="0041018F" w:rsidRPr="0062762A" w14:paraId="50ED16E1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69EBEBA5" w14:textId="1467DBF5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1ABC170C" w14:textId="52B8F791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5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CCCF5BC" w14:textId="4193685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</w:t>
                  </w:r>
                  <w:r w:rsidR="00EA11F7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DFC06FD" w14:textId="29296333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0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8A4DBA5" w14:textId="03D6039F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6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78B2A93" w14:textId="75AC5E5F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26</w:t>
                  </w:r>
                </w:p>
              </w:tc>
            </w:tr>
          </w:tbl>
          <w:p w14:paraId="32938889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0E9BE98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7FBE4DB" w14:textId="4E8845E0" w:rsidR="0041018F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C3AB267" w14:textId="1FB4FC29" w:rsidR="0041018F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7D3A724E" w14:textId="02C58885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F1319D3" w14:textId="4AD2A6BF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0E53B7F2" w14:textId="3CC46820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5DB69B7" w14:textId="77777777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tbl>
            <w:tblPr>
              <w:tblStyle w:val="TableGrid"/>
              <w:tblW w:w="14605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30"/>
              <w:gridCol w:w="2430"/>
              <w:gridCol w:w="2430"/>
              <w:gridCol w:w="2430"/>
              <w:gridCol w:w="2097"/>
              <w:gridCol w:w="2788"/>
            </w:tblGrid>
            <w:tr w:rsidR="00C73349" w:rsidRPr="000D7897" w14:paraId="5DF8C56A" w14:textId="77777777" w:rsidTr="009B35EE">
              <w:trPr>
                <w:trHeight w:val="180"/>
                <w:jc w:val="center"/>
              </w:trPr>
              <w:tc>
                <w:tcPr>
                  <w:tcW w:w="14605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24A80C9E" w14:textId="20FB0664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Table </w:t>
                  </w:r>
                  <w:r w:rsidR="001B109C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E7BF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11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OP 5 highest spearman rank correlations between </w:t>
                  </w:r>
                  <w:r>
                    <w:rPr>
                      <w:rFonts w:ascii="Arial" w:hAnsi="Arial" w:cs="Arial"/>
                      <w:color w:val="000000"/>
                      <w:lang w:val="en-US"/>
                    </w:rPr>
                    <w:t xml:space="preserve">speech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features and </w:t>
                  </w:r>
                  <w:r>
                    <w:rPr>
                      <w:rFonts w:ascii="Arial" w:hAnsi="Arial" w:cs="Arial"/>
                      <w:color w:val="000000"/>
                      <w:lang w:val="en-US"/>
                    </w:rPr>
                    <w:t>loneliness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, for</w:t>
                  </w:r>
                  <w:r>
                    <w:rPr>
                      <w:rFonts w:ascii="Arial" w:hAnsi="Arial" w:cs="Arial"/>
                      <w:color w:val="000000"/>
                      <w:lang w:val="en-US"/>
                    </w:rPr>
                    <w:t xml:space="preserve"> the p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sitive </w:t>
                  </w:r>
                  <w:r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C73349" w:rsidRPr="000D7897" w14:paraId="6C0489A3" w14:textId="77777777" w:rsidTr="009B35EE">
              <w:trPr>
                <w:trHeight w:val="308"/>
                <w:jc w:val="center"/>
              </w:trPr>
              <w:tc>
                <w:tcPr>
                  <w:tcW w:w="2430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BBA604E" w14:textId="77777777" w:rsidR="00C73349" w:rsidRPr="00A83BCB" w:rsidRDefault="00C73349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2174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2433A318" w14:textId="495A8489" w:rsidR="00C73349" w:rsidRPr="00A82EF7" w:rsidRDefault="00C73349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9A0190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C73349" w:rsidRPr="000D7897" w14:paraId="50B4C50D" w14:textId="77777777" w:rsidTr="009B35EE">
              <w:trPr>
                <w:trHeight w:val="285"/>
                <w:jc w:val="center"/>
              </w:trPr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5211BB8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62310BBA" w14:textId="77777777" w:rsidR="00C73349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  <w:p w14:paraId="0A14E241" w14:textId="77777777" w:rsidR="00C73349" w:rsidRPr="00210075" w:rsidRDefault="00C73349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E389C3F" w14:textId="6BE07E02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third moment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CCF056A" w14:textId="160BAA76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mean absolute value</w:t>
                  </w:r>
                </w:p>
              </w:tc>
              <w:tc>
                <w:tcPr>
                  <w:tcW w:w="20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D0F75E4" w14:textId="1C499148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ean power</w:t>
                  </w: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52AA97D" w14:textId="5C2C5A82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Total power</w:t>
                  </w:r>
                </w:p>
              </w:tc>
            </w:tr>
            <w:tr w:rsidR="00C73349" w:rsidRPr="000D7897" w14:paraId="1EDE80F5" w14:textId="77777777" w:rsidTr="009B35EE">
              <w:trPr>
                <w:trHeight w:val="184"/>
                <w:jc w:val="center"/>
              </w:trPr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F249AC0" w14:textId="7BAA2501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A51AEE2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-.21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AAF0D1C" w14:textId="731AAAD8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18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896D26D" w14:textId="3C8E90F3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15</w:t>
                  </w:r>
                </w:p>
              </w:tc>
              <w:tc>
                <w:tcPr>
                  <w:tcW w:w="209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D135E9D" w14:textId="4400619D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14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B217DA9" w14:textId="05B456FE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4</w:t>
                  </w:r>
                </w:p>
              </w:tc>
            </w:tr>
            <w:tr w:rsidR="00C73349" w:rsidRPr="000D7897" w14:paraId="072B2E3F" w14:textId="77777777" w:rsidTr="009B35EE">
              <w:trPr>
                <w:trHeight w:val="284"/>
                <w:jc w:val="center"/>
              </w:trPr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905F232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46173C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54295509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13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0B01130" w14:textId="6893A7B4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20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D902CE4" w14:textId="028BAD11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27</w:t>
                  </w:r>
                </w:p>
              </w:tc>
              <w:tc>
                <w:tcPr>
                  <w:tcW w:w="20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F16E11F" w14:textId="5B2A183C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30</w:t>
                  </w: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BC7483D" w14:textId="5356E366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30</w:t>
                  </w:r>
                </w:p>
              </w:tc>
            </w:tr>
            <w:tr w:rsidR="00C73349" w:rsidRPr="000D7897" w14:paraId="6C7F6FE7" w14:textId="77777777" w:rsidTr="009B35EE">
              <w:trPr>
                <w:trHeight w:val="299"/>
                <w:jc w:val="center"/>
              </w:trPr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E99D173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174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0E04E2DA" w14:textId="77777777" w:rsidR="00C73349" w:rsidRPr="00210075" w:rsidRDefault="00C73349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9A0190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C73349" w:rsidRPr="000D7897" w14:paraId="0F220F13" w14:textId="77777777" w:rsidTr="009B35EE">
              <w:trPr>
                <w:trHeight w:val="335"/>
                <w:jc w:val="center"/>
              </w:trPr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FF4DF49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ED72F2F" w14:textId="309B4846" w:rsidR="00C73349" w:rsidRPr="00C73349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039E2B5" w14:textId="3140C95F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7BB2247" w14:textId="60079F14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0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11EE69E" w14:textId="0144266D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Number of </w:t>
                  </w:r>
                  <w:proofErr w:type="spellStart"/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paues</w:t>
                  </w:r>
                  <w:proofErr w:type="spellEnd"/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98219BB" w14:textId="3E390096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Maximum </w:t>
                  </w:r>
                  <w:proofErr w:type="spellStart"/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amlitude</w:t>
                  </w:r>
                  <w:proofErr w:type="spellEnd"/>
                </w:p>
              </w:tc>
            </w:tr>
            <w:tr w:rsidR="00C73349" w:rsidRPr="000D7897" w14:paraId="2FE2095A" w14:textId="77777777" w:rsidTr="009B35EE">
              <w:trPr>
                <w:trHeight w:val="169"/>
                <w:jc w:val="center"/>
              </w:trPr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97ED9B2" w14:textId="50306A5D" w:rsidR="00C73349" w:rsidRPr="003B5A46" w:rsidRDefault="00C73349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Coefficient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2727E6C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-.33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D68B958" w14:textId="230E0529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-.20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59B4314" w14:textId="1FF6854C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6</w:t>
                  </w:r>
                </w:p>
              </w:tc>
              <w:tc>
                <w:tcPr>
                  <w:tcW w:w="209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069357F" w14:textId="552D0FE4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4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F36442C" w14:textId="7A860AD0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-.14</w:t>
                  </w:r>
                </w:p>
              </w:tc>
            </w:tr>
            <w:tr w:rsidR="00C73349" w:rsidRPr="000D7897" w14:paraId="64A47AF2" w14:textId="77777777" w:rsidTr="009B35EE">
              <w:trPr>
                <w:trHeight w:val="389"/>
                <w:jc w:val="center"/>
              </w:trPr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D8D9279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i/>
                      <w:lang w:val="en-US"/>
                    </w:rPr>
                    <w:t>p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1EC6C3AC" w14:textId="6C6D4FD1" w:rsidR="00C73349" w:rsidRPr="00C73349" w:rsidRDefault="00C73349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b/>
                      <w:lang w:val="en-US"/>
                    </w:rPr>
                    <w:t>.03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A4D64BE" w14:textId="413E86E7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20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61E9CE6" w14:textId="456C3E56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29</w:t>
                  </w:r>
                </w:p>
              </w:tc>
              <w:tc>
                <w:tcPr>
                  <w:tcW w:w="20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F75EF29" w14:textId="59D261BA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37</w:t>
                  </w: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A64B5EF" w14:textId="58DB9856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</w:t>
                  </w:r>
                  <w:r w:rsidR="000D6D25">
                    <w:rPr>
                      <w:rFonts w:ascii="Arial" w:hAnsi="Arial" w:cs="Arial"/>
                      <w:lang w:val="en-US"/>
                    </w:rPr>
                    <w:t>38</w:t>
                  </w:r>
                </w:p>
              </w:tc>
            </w:tr>
          </w:tbl>
          <w:p w14:paraId="21D16E21" w14:textId="7A7AAF2B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F9EF3E4" w14:textId="1FFF41A1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1E858220" w14:textId="5D73865E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3F6ABC6" w14:textId="1928ACCA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8797D66" w14:textId="77CC9ED9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7FF6E124" w14:textId="3D281B16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6A40251" w14:textId="1CF9C9C6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5BE7D6F" w14:textId="67DED042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9E85202" w14:textId="77777777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114652C6" w14:textId="51E226DC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BF9A7DA" w14:textId="59D42ED3" w:rsidR="00C73349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="00CE7BFA">
              <w:rPr>
                <w:rFonts w:ascii="Arial" w:hAnsi="Arial" w:cs="Arial"/>
                <w:b/>
                <w:color w:val="000000"/>
                <w:lang w:val="en-US"/>
              </w:rPr>
              <w:t>12</w:t>
            </w: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 xml:space="preserve">. </w:t>
            </w:r>
            <w:r w:rsidRPr="00FB32B7">
              <w:rPr>
                <w:rFonts w:ascii="Arial" w:hAnsi="Arial" w:cs="Arial"/>
                <w:color w:val="000000"/>
                <w:lang w:val="en-US"/>
              </w:rPr>
              <w:t>TOP 5 highest spearman rank partial correlations between speech features and loneliness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 w:rsidRPr="00FB32B7">
              <w:rPr>
                <w:rFonts w:ascii="Arial" w:hAnsi="Arial" w:cs="Arial"/>
                <w:color w:val="000000"/>
                <w:lang w:val="en-US"/>
              </w:rPr>
              <w:t>correct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>ed</w:t>
            </w:r>
            <w:r w:rsidRPr="00FB32B7">
              <w:rPr>
                <w:rFonts w:ascii="Arial" w:hAnsi="Arial" w:cs="Arial"/>
                <w:color w:val="000000"/>
                <w:lang w:val="en-US"/>
              </w:rPr>
              <w:t xml:space="preserve"> for depression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>)</w:t>
            </w:r>
            <w:r w:rsidRPr="00FB32B7">
              <w:rPr>
                <w:rFonts w:ascii="Arial" w:hAnsi="Arial" w:cs="Arial"/>
                <w:color w:val="000000"/>
                <w:lang w:val="en-US"/>
              </w:rPr>
              <w:t>, for the positive story</w:t>
            </w:r>
          </w:p>
          <w:tbl>
            <w:tblPr>
              <w:tblStyle w:val="TableGrid"/>
              <w:tblW w:w="1530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546"/>
              <w:gridCol w:w="2546"/>
              <w:gridCol w:w="2546"/>
              <w:gridCol w:w="2546"/>
              <w:gridCol w:w="2200"/>
              <w:gridCol w:w="2916"/>
            </w:tblGrid>
            <w:tr w:rsidR="001B109C" w:rsidRPr="0062762A" w14:paraId="2CC22095" w14:textId="77777777" w:rsidTr="009B35EE">
              <w:trPr>
                <w:trHeight w:val="98"/>
                <w:jc w:val="center"/>
              </w:trPr>
              <w:tc>
                <w:tcPr>
                  <w:tcW w:w="2546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E03223B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754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394525A6" w14:textId="77777777" w:rsidR="001B109C" w:rsidRPr="0024092C" w:rsidRDefault="001B109C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4092C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1B109C" w:rsidRPr="0062762A" w14:paraId="01212D8F" w14:textId="77777777" w:rsidTr="009B35EE">
              <w:trPr>
                <w:trHeight w:val="336"/>
                <w:jc w:val="center"/>
              </w:trPr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E68AE59" w14:textId="77777777" w:rsidR="001B109C" w:rsidRPr="00FB32B7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0F56B58" w14:textId="38B3F8B2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Number of pauses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223CEBB" w14:textId="58ECD318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2BECBE1" w14:textId="7450B8C0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CA043EA" w14:textId="205CE02B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B5A454B" w14:textId="749A7F07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Harmonics to noise ratio</w:t>
                  </w:r>
                </w:p>
              </w:tc>
            </w:tr>
            <w:tr w:rsidR="001B109C" w:rsidRPr="0062762A" w14:paraId="258D6FA1" w14:textId="77777777" w:rsidTr="009B35EE">
              <w:trPr>
                <w:trHeight w:val="440"/>
                <w:jc w:val="center"/>
              </w:trPr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0DD7C38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7BF3762A" w14:textId="73791F94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2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6091E5F" w14:textId="52779D43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6DEF8C1" w14:textId="25782F6C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2F9E094" w14:textId="0C9866E6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09</w:t>
                  </w:r>
                </w:p>
              </w:tc>
              <w:tc>
                <w:tcPr>
                  <w:tcW w:w="29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72946CA" w14:textId="0B5CB289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07</w:t>
                  </w:r>
                </w:p>
              </w:tc>
            </w:tr>
            <w:tr w:rsidR="001B109C" w:rsidRPr="0062762A" w14:paraId="09718976" w14:textId="77777777" w:rsidTr="009B35EE">
              <w:trPr>
                <w:trHeight w:val="309"/>
                <w:jc w:val="center"/>
              </w:trPr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E002877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D17067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71D20D1" w14:textId="6C3FE63E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>
                    <w:rPr>
                      <w:rFonts w:ascii="Arial" w:hAnsi="Arial" w:cs="Arial"/>
                    </w:rPr>
                    <w:t>40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380C59F" w14:textId="09C573C0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</w:t>
                  </w:r>
                  <w:r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E2A3A7B" w14:textId="12A58D57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1</w:t>
                  </w:r>
                </w:p>
              </w:tc>
              <w:tc>
                <w:tcPr>
                  <w:tcW w:w="2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51252BB" w14:textId="6684AC31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52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AFCA5CD" w14:textId="46BAA221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64</w:t>
                  </w:r>
                </w:p>
              </w:tc>
            </w:tr>
            <w:tr w:rsidR="001B109C" w:rsidRPr="0062762A" w14:paraId="3D5CFCCA" w14:textId="77777777" w:rsidTr="009B35EE">
              <w:trPr>
                <w:trHeight w:val="291"/>
                <w:jc w:val="center"/>
              </w:trPr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3B31B21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754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924A1B8" w14:textId="77777777" w:rsidR="001B109C" w:rsidRPr="0024092C" w:rsidRDefault="001B109C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4092C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1B109C" w:rsidRPr="0062762A" w14:paraId="31C99927" w14:textId="77777777" w:rsidTr="009B35EE">
              <w:trPr>
                <w:trHeight w:val="339"/>
                <w:jc w:val="center"/>
              </w:trPr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35AAF45" w14:textId="77777777" w:rsidR="001B109C" w:rsidRPr="00FB32B7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3902B465" w14:textId="4B029765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7CF67B9" w14:textId="4AB62294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ACB06AA" w14:textId="49434469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ax amplitude</w:t>
                  </w:r>
                </w:p>
              </w:tc>
              <w:tc>
                <w:tcPr>
                  <w:tcW w:w="2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9CB7529" w14:textId="022AF0E8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Total phonation time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D5A71B9" w14:textId="6792D2FC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Number of pauses</w:t>
                  </w:r>
                </w:p>
              </w:tc>
            </w:tr>
            <w:tr w:rsidR="001B109C" w:rsidRPr="0062762A" w14:paraId="203BDD78" w14:textId="77777777" w:rsidTr="009B35EE">
              <w:trPr>
                <w:trHeight w:val="408"/>
                <w:jc w:val="center"/>
              </w:trPr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E0549EE" w14:textId="77777777" w:rsidR="001B109C" w:rsidRPr="00FB32B7" w:rsidRDefault="001B109C" w:rsidP="009B35EE">
                  <w:pPr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4BF2045B" w14:textId="5FC8E38F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30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E9DE92F" w14:textId="704AE502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B07668C" w14:textId="54F79A80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7</w:t>
                  </w:r>
                </w:p>
              </w:tc>
              <w:tc>
                <w:tcPr>
                  <w:tcW w:w="2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5F5E4B8" w14:textId="1DC2107D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3</w:t>
                  </w:r>
                </w:p>
              </w:tc>
              <w:tc>
                <w:tcPr>
                  <w:tcW w:w="29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5545B35" w14:textId="66CF9F1B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0D6D25">
                    <w:rPr>
                      <w:rFonts w:ascii="Arial" w:hAnsi="Arial" w:cs="Arial"/>
                    </w:rPr>
                    <w:t>2</w:t>
                  </w:r>
                </w:p>
              </w:tc>
            </w:tr>
            <w:tr w:rsidR="001B109C" w:rsidRPr="0062762A" w14:paraId="0CE7DEEB" w14:textId="77777777" w:rsidTr="009B35EE">
              <w:trPr>
                <w:trHeight w:val="341"/>
                <w:jc w:val="center"/>
              </w:trPr>
              <w:tc>
                <w:tcPr>
                  <w:tcW w:w="2546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33ABF692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D17067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671F1ECC" w14:textId="4A65A665" w:rsidR="001B109C" w:rsidRPr="00966825" w:rsidRDefault="000D6D25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5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2FED5732" w14:textId="79382D5B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F36DFE6" w14:textId="7C2A3E27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8</w:t>
                  </w:r>
                </w:p>
              </w:tc>
              <w:tc>
                <w:tcPr>
                  <w:tcW w:w="2200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7384004" w14:textId="35D236E6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41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3FC9B8B" w14:textId="1917672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</w:rPr>
                    <w:t>.</w:t>
                  </w:r>
                  <w:r w:rsidRPr="0062762A">
                    <w:rPr>
                      <w:rFonts w:ascii="Arial" w:hAnsi="Arial" w:cs="Arial"/>
                    </w:rPr>
                    <w:t>4</w:t>
                  </w:r>
                  <w:r w:rsidR="000D6D25">
                    <w:rPr>
                      <w:rFonts w:ascii="Arial" w:hAnsi="Arial" w:cs="Arial"/>
                    </w:rPr>
                    <w:t>3</w:t>
                  </w:r>
                </w:p>
              </w:tc>
            </w:tr>
          </w:tbl>
          <w:p w14:paraId="6EF7A051" w14:textId="77777777" w:rsidR="00C73349" w:rsidRPr="0062762A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2031CD9" w14:textId="77777777" w:rsidR="0041018F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C1A09FE" w14:textId="77777777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8DB7A4F" w14:textId="77777777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BC7518B" w14:textId="6EA5BE3A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77FA2E4" w14:textId="2698ED5B" w:rsidR="007D07AA" w:rsidRDefault="007D07AA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3D67E72" w14:textId="77777777" w:rsidR="007D07AA" w:rsidRDefault="007D07AA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2DB13B4" w14:textId="06EFE23F" w:rsidR="001B109C" w:rsidRPr="0062762A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</w:tbl>
    <w:p w14:paraId="26AC605A" w14:textId="619D7A22" w:rsidR="0041018F" w:rsidRPr="009E6144" w:rsidRDefault="0041018F" w:rsidP="0041018F">
      <w:pPr>
        <w:rPr>
          <w:rFonts w:ascii="Arial" w:hAnsi="Arial" w:cs="Arial"/>
          <w:lang w:val="en-US"/>
        </w:rPr>
      </w:pPr>
    </w:p>
    <w:tbl>
      <w:tblPr>
        <w:tblW w:w="15177" w:type="dxa"/>
        <w:jc w:val="center"/>
        <w:tblLayout w:type="fixed"/>
        <w:tblLook w:val="04A0" w:firstRow="1" w:lastRow="0" w:firstColumn="1" w:lastColumn="0" w:noHBand="0" w:noVBand="1"/>
      </w:tblPr>
      <w:tblGrid>
        <w:gridCol w:w="15177"/>
      </w:tblGrid>
      <w:tr w:rsidR="0041018F" w:rsidRPr="0062762A" w14:paraId="5E2036A2" w14:textId="77777777" w:rsidTr="009B35EE">
        <w:trPr>
          <w:trHeight w:val="399"/>
          <w:jc w:val="center"/>
        </w:trPr>
        <w:tc>
          <w:tcPr>
            <w:tcW w:w="15177" w:type="dxa"/>
            <w:vAlign w:val="center"/>
          </w:tcPr>
          <w:tbl>
            <w:tblPr>
              <w:tblStyle w:val="TableGrid"/>
              <w:tblpPr w:leftFromText="141" w:rightFromText="141" w:vertAnchor="text" w:horzAnchor="margin" w:tblpXSpec="center" w:tblpY="-15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53"/>
              <w:gridCol w:w="2453"/>
              <w:gridCol w:w="2453"/>
              <w:gridCol w:w="2453"/>
              <w:gridCol w:w="2119"/>
              <w:gridCol w:w="2788"/>
            </w:tblGrid>
            <w:tr w:rsidR="0041018F" w:rsidRPr="000D7897" w14:paraId="1C40BC5C" w14:textId="77777777" w:rsidTr="009B35EE">
              <w:trPr>
                <w:trHeight w:val="113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3DF933B0" w14:textId="3A51E36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E7BF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13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P 5 highest spearman rank partial correlations between</w:t>
                  </w:r>
                  <w:r w:rsidR="00D41EC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speech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eatures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95765D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(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correct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ed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95765D">
                    <w:rPr>
                      <w:rFonts w:ascii="Arial" w:hAnsi="Arial" w:cs="Arial"/>
                      <w:color w:val="000000"/>
                      <w:lang w:val="en-US"/>
                    </w:rPr>
                    <w:t>epression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0F5BB0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cial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a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nxiety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)</w:t>
                  </w:r>
                  <w:r w:rsidR="00D41EC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, for </w:t>
                  </w:r>
                  <w:r w:rsidR="00273B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h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p</w:t>
                  </w:r>
                  <w:r w:rsidR="00D41EC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sitiv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D41EC3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41018F" w:rsidRPr="0062762A" w14:paraId="6F7AFBAC" w14:textId="77777777" w:rsidTr="009B35EE">
              <w:trPr>
                <w:trHeight w:val="270"/>
                <w:jc w:val="center"/>
              </w:trPr>
              <w:tc>
                <w:tcPr>
                  <w:tcW w:w="2453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A86CB97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203D6C93" w14:textId="77777777" w:rsidR="0041018F" w:rsidRPr="00AA2531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A2531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2DB407A5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C15DF22" w14:textId="0FA5DA45" w:rsidR="0041018F" w:rsidRPr="0062762A" w:rsidRDefault="00D41EC3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4E1DF9B0" w14:textId="16425D2A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F00A2B6" w14:textId="4DACFC37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Number of paus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66F0ECA" w14:textId="271CFA05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D9719CC" w14:textId="50C6B20C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8C58CB6" w14:textId="4834C961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 ratio</w:t>
                  </w:r>
                </w:p>
              </w:tc>
            </w:tr>
            <w:tr w:rsidR="0041018F" w:rsidRPr="0062762A" w14:paraId="21DA7718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E962380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0DCC82F" w14:textId="41E7F074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2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0F86F19" w14:textId="289144F4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2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5CAB226" w14:textId="44880CF1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C21521E" w14:textId="193AA96E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09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55826F0" w14:textId="51A3C6CB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07</w:t>
                  </w:r>
                </w:p>
              </w:tc>
            </w:tr>
            <w:tr w:rsidR="0041018F" w:rsidRPr="0062762A" w14:paraId="31405667" w14:textId="77777777" w:rsidTr="009B35EE">
              <w:trPr>
                <w:trHeight w:val="381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5178625" w14:textId="62CFD426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D17067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2821CA7" w14:textId="5F77C958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0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491D2A9" w14:textId="65B32386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0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94B8CBD" w14:textId="6619C4A5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2631C5A" w14:textId="3827B888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52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F43A5E7" w14:textId="76135BF4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64</w:t>
                  </w:r>
                </w:p>
              </w:tc>
            </w:tr>
            <w:tr w:rsidR="0041018F" w:rsidRPr="0062762A" w14:paraId="662415B6" w14:textId="77777777" w:rsidTr="009B35EE">
              <w:trPr>
                <w:trHeight w:val="205"/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C3F6BD6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7818AFFB" w14:textId="77777777" w:rsidR="0041018F" w:rsidRPr="00AA2531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A2531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7D31B426" w14:textId="77777777" w:rsidTr="009B35EE">
              <w:trPr>
                <w:trHeight w:val="99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61C5C1" w14:textId="2C5912A1" w:rsidR="0041018F" w:rsidRPr="0062762A" w:rsidRDefault="00D41EC3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6EEC4065" w14:textId="545E5C8E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86F673D" w14:textId="1C494BD7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4D8756F" w14:textId="100E8DF0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ax amplitude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F1E2147" w14:textId="25E2019D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1EF8799" w14:textId="016D5F1E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Number of pauses</w:t>
                  </w:r>
                </w:p>
              </w:tc>
            </w:tr>
            <w:tr w:rsidR="0041018F" w:rsidRPr="0062762A" w14:paraId="153BD68E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6D8FF27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7DC163FD" w14:textId="732C4235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</w:t>
                  </w:r>
                  <w:r>
                    <w:rPr>
                      <w:rFonts w:ascii="Arial" w:hAnsi="Arial" w:cs="Arial"/>
                    </w:rPr>
                    <w:t>30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F25E59B" w14:textId="7B7FD5C3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8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BE65F85" w14:textId="030D6C1E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FEB6706" w14:textId="51F6F5BB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4DC5F2C" w14:textId="536020BA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3</w:t>
                  </w:r>
                </w:p>
              </w:tc>
            </w:tr>
            <w:tr w:rsidR="0041018F" w:rsidRPr="0062762A" w14:paraId="58313A85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33A2C893" w14:textId="185932B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D17067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06F571B8" w14:textId="3E961092" w:rsidR="0041018F" w:rsidRPr="00966825" w:rsidRDefault="000D6D25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</w:t>
                  </w:r>
                  <w:r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11849CF" w14:textId="0389E248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BD432E2" w14:textId="17731145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9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46B0FA24" w14:textId="093DE964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</w:t>
                  </w:r>
                  <w:r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E79229B" w14:textId="7107EE0C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41</w:t>
                  </w:r>
                </w:p>
              </w:tc>
            </w:tr>
          </w:tbl>
          <w:p w14:paraId="33CD180B" w14:textId="77777777" w:rsidR="0041018F" w:rsidRPr="0062762A" w:rsidRDefault="0041018F" w:rsidP="00CE7BFA">
            <w:pPr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</w:tbl>
    <w:p w14:paraId="03EDA143" w14:textId="71FF1952" w:rsidR="00753F12" w:rsidRPr="00CE7BFA" w:rsidRDefault="00753F12" w:rsidP="00753F12">
      <w:pPr>
        <w:sectPr w:rsidR="00753F12" w:rsidRPr="00CE7BFA" w:rsidSect="00E076D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188BAAA6" w14:textId="4F287299" w:rsidR="00ED02EE" w:rsidRPr="00985FFE" w:rsidRDefault="00ED02EE" w:rsidP="00CE7BFA">
      <w:pPr>
        <w:rPr>
          <w:rFonts w:ascii="Arial" w:hAnsi="Arial" w:cs="Arial"/>
          <w:lang w:val="en-US"/>
        </w:rPr>
      </w:pPr>
    </w:p>
    <w:sectPr w:rsidR="00ED02EE" w:rsidRPr="00985FFE" w:rsidSect="00023FA5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58B81" w14:textId="77777777" w:rsidR="00CB15CA" w:rsidRDefault="00CB15CA" w:rsidP="009B35EE">
      <w:pPr>
        <w:spacing w:after="0" w:line="240" w:lineRule="auto"/>
      </w:pPr>
      <w:r>
        <w:separator/>
      </w:r>
    </w:p>
  </w:endnote>
  <w:endnote w:type="continuationSeparator" w:id="0">
    <w:p w14:paraId="41703FAB" w14:textId="77777777" w:rsidR="00CB15CA" w:rsidRDefault="00CB15CA" w:rsidP="009B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057FD" w14:textId="77777777" w:rsidR="00CB15CA" w:rsidRDefault="00CB15CA" w:rsidP="009B35EE">
      <w:pPr>
        <w:spacing w:after="0" w:line="240" w:lineRule="auto"/>
      </w:pPr>
      <w:r>
        <w:separator/>
      </w:r>
    </w:p>
  </w:footnote>
  <w:footnote w:type="continuationSeparator" w:id="0">
    <w:p w14:paraId="2FCF40EE" w14:textId="77777777" w:rsidR="00CB15CA" w:rsidRDefault="00CB15CA" w:rsidP="009B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4F4A1D"/>
    <w:multiLevelType w:val="hybridMultilevel"/>
    <w:tmpl w:val="34F29552"/>
    <w:lvl w:ilvl="0" w:tplc="DE88A9A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560A9A"/>
    <w:multiLevelType w:val="hybridMultilevel"/>
    <w:tmpl w:val="E634E5BA"/>
    <w:lvl w:ilvl="0" w:tplc="C91A9ED6">
      <w:start w:val="12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202745119">
    <w:abstractNumId w:val="0"/>
  </w:num>
  <w:num w:numId="2" w16cid:durableId="1255166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8F"/>
    <w:rsid w:val="00007F79"/>
    <w:rsid w:val="00014525"/>
    <w:rsid w:val="00020EAB"/>
    <w:rsid w:val="00023FA5"/>
    <w:rsid w:val="00063310"/>
    <w:rsid w:val="00091EE3"/>
    <w:rsid w:val="000B0A4D"/>
    <w:rsid w:val="000C19D8"/>
    <w:rsid w:val="000C6F10"/>
    <w:rsid w:val="000C72DF"/>
    <w:rsid w:val="000D6D25"/>
    <w:rsid w:val="000D7897"/>
    <w:rsid w:val="000D789E"/>
    <w:rsid w:val="000F5BB0"/>
    <w:rsid w:val="00111071"/>
    <w:rsid w:val="00135341"/>
    <w:rsid w:val="001428C2"/>
    <w:rsid w:val="001568DA"/>
    <w:rsid w:val="0016271A"/>
    <w:rsid w:val="00180FD9"/>
    <w:rsid w:val="001B109C"/>
    <w:rsid w:val="001B2333"/>
    <w:rsid w:val="001B4375"/>
    <w:rsid w:val="0021588F"/>
    <w:rsid w:val="00233BB1"/>
    <w:rsid w:val="00261413"/>
    <w:rsid w:val="0026555E"/>
    <w:rsid w:val="00273B15"/>
    <w:rsid w:val="00283800"/>
    <w:rsid w:val="00284A6A"/>
    <w:rsid w:val="00292596"/>
    <w:rsid w:val="002C6ED2"/>
    <w:rsid w:val="003724F6"/>
    <w:rsid w:val="00386ABD"/>
    <w:rsid w:val="003A7CB0"/>
    <w:rsid w:val="003B5A46"/>
    <w:rsid w:val="0041018F"/>
    <w:rsid w:val="00431136"/>
    <w:rsid w:val="00442994"/>
    <w:rsid w:val="00460B12"/>
    <w:rsid w:val="0046173C"/>
    <w:rsid w:val="00464765"/>
    <w:rsid w:val="00481132"/>
    <w:rsid w:val="00490E1E"/>
    <w:rsid w:val="004A1EE4"/>
    <w:rsid w:val="004A445A"/>
    <w:rsid w:val="004C7823"/>
    <w:rsid w:val="00533447"/>
    <w:rsid w:val="00544FC3"/>
    <w:rsid w:val="00593DA5"/>
    <w:rsid w:val="00595561"/>
    <w:rsid w:val="005A0412"/>
    <w:rsid w:val="005E16C0"/>
    <w:rsid w:val="005F6A87"/>
    <w:rsid w:val="00611BA2"/>
    <w:rsid w:val="00614C8F"/>
    <w:rsid w:val="00621C5D"/>
    <w:rsid w:val="0062762A"/>
    <w:rsid w:val="00636D9B"/>
    <w:rsid w:val="00656BA9"/>
    <w:rsid w:val="00681CBA"/>
    <w:rsid w:val="00693FA2"/>
    <w:rsid w:val="0069414C"/>
    <w:rsid w:val="006971E8"/>
    <w:rsid w:val="006B494A"/>
    <w:rsid w:val="006D11EC"/>
    <w:rsid w:val="00721728"/>
    <w:rsid w:val="00722302"/>
    <w:rsid w:val="007362FD"/>
    <w:rsid w:val="00740E01"/>
    <w:rsid w:val="00753F12"/>
    <w:rsid w:val="00773467"/>
    <w:rsid w:val="007747B8"/>
    <w:rsid w:val="00784182"/>
    <w:rsid w:val="007968D2"/>
    <w:rsid w:val="007D07AA"/>
    <w:rsid w:val="007D19D4"/>
    <w:rsid w:val="007F5E23"/>
    <w:rsid w:val="007F7667"/>
    <w:rsid w:val="00831833"/>
    <w:rsid w:val="00865D34"/>
    <w:rsid w:val="008B4586"/>
    <w:rsid w:val="008C75C3"/>
    <w:rsid w:val="0095765D"/>
    <w:rsid w:val="00966825"/>
    <w:rsid w:val="00985FFE"/>
    <w:rsid w:val="00987B5B"/>
    <w:rsid w:val="009B35EE"/>
    <w:rsid w:val="009B7774"/>
    <w:rsid w:val="009E6144"/>
    <w:rsid w:val="00A0538B"/>
    <w:rsid w:val="00A0539F"/>
    <w:rsid w:val="00A26974"/>
    <w:rsid w:val="00A5533D"/>
    <w:rsid w:val="00AA2531"/>
    <w:rsid w:val="00AB58E4"/>
    <w:rsid w:val="00B00372"/>
    <w:rsid w:val="00B104FC"/>
    <w:rsid w:val="00B23FB8"/>
    <w:rsid w:val="00B300A4"/>
    <w:rsid w:val="00B30B0F"/>
    <w:rsid w:val="00B32D30"/>
    <w:rsid w:val="00B4024F"/>
    <w:rsid w:val="00B53375"/>
    <w:rsid w:val="00B77C15"/>
    <w:rsid w:val="00BB32F3"/>
    <w:rsid w:val="00BB5CA2"/>
    <w:rsid w:val="00BC794E"/>
    <w:rsid w:val="00C24717"/>
    <w:rsid w:val="00C61547"/>
    <w:rsid w:val="00C73349"/>
    <w:rsid w:val="00C76B1F"/>
    <w:rsid w:val="00C77726"/>
    <w:rsid w:val="00CA7D8E"/>
    <w:rsid w:val="00CB15CA"/>
    <w:rsid w:val="00CC1889"/>
    <w:rsid w:val="00CC6F61"/>
    <w:rsid w:val="00CE7BFA"/>
    <w:rsid w:val="00D17067"/>
    <w:rsid w:val="00D35E5C"/>
    <w:rsid w:val="00D41EC3"/>
    <w:rsid w:val="00D50545"/>
    <w:rsid w:val="00D82A61"/>
    <w:rsid w:val="00DE71F6"/>
    <w:rsid w:val="00DF69BD"/>
    <w:rsid w:val="00E076D8"/>
    <w:rsid w:val="00E130A2"/>
    <w:rsid w:val="00E907DE"/>
    <w:rsid w:val="00EA11F7"/>
    <w:rsid w:val="00ED02EE"/>
    <w:rsid w:val="00ED31DE"/>
    <w:rsid w:val="00ED6A74"/>
    <w:rsid w:val="00F2695C"/>
    <w:rsid w:val="00F433C9"/>
    <w:rsid w:val="00F5485A"/>
    <w:rsid w:val="00F71A98"/>
    <w:rsid w:val="00F87C40"/>
    <w:rsid w:val="00FA2AD1"/>
    <w:rsid w:val="00FB0642"/>
    <w:rsid w:val="00FB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26A829"/>
  <w14:defaultImageDpi w14:val="32767"/>
  <w15:chartTrackingRefBased/>
  <w15:docId w15:val="{F184C970-BCB2-D447-BA44-411DE0881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018F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18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101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0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1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1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18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101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Zchn">
    <w:name w:val="Default Zchn"/>
    <w:link w:val="Default"/>
    <w:locked/>
    <w:rsid w:val="0041018F"/>
    <w:rPr>
      <w:rFonts w:ascii="Arial" w:hAnsi="Arial" w:cs="Arial"/>
      <w:color w:val="000000"/>
    </w:rPr>
  </w:style>
  <w:style w:type="paragraph" w:customStyle="1" w:styleId="Default">
    <w:name w:val="Default"/>
    <w:link w:val="DefaultZchn"/>
    <w:rsid w:val="0041018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101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018F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10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18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0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18F"/>
    <w:rPr>
      <w:sz w:val="22"/>
      <w:szCs w:val="22"/>
    </w:rPr>
  </w:style>
  <w:style w:type="paragraph" w:customStyle="1" w:styleId="EndNoteBibliography">
    <w:name w:val="EndNote Bibliography"/>
    <w:basedOn w:val="Normal"/>
    <w:link w:val="EndNoteBibliographyZchn"/>
    <w:rsid w:val="0041018F"/>
    <w:pPr>
      <w:spacing w:after="0" w:line="240" w:lineRule="auto"/>
      <w:jc w:val="both"/>
    </w:pPr>
    <w:rPr>
      <w:rFonts w:ascii="Calibri" w:hAnsi="Calibri" w:cs="Calibri"/>
      <w:noProof/>
      <w:szCs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1018F"/>
    <w:rPr>
      <w:rFonts w:ascii="Calibri" w:hAnsi="Calibri" w:cs="Calibri"/>
      <w:noProof/>
      <w:sz w:val="22"/>
      <w:lang w:val="en-US"/>
    </w:rPr>
  </w:style>
  <w:style w:type="paragraph" w:customStyle="1" w:styleId="STOE">
    <w:name w:val="STOE"/>
    <w:basedOn w:val="Normal"/>
    <w:link w:val="STOEChar1"/>
    <w:rsid w:val="0041018F"/>
    <w:pPr>
      <w:widowControl w:val="0"/>
      <w:spacing w:after="0" w:line="236" w:lineRule="exact"/>
      <w:ind w:right="4434"/>
      <w:jc w:val="both"/>
    </w:pPr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41018F"/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identifier">
    <w:name w:val="identifier"/>
    <w:basedOn w:val="DefaultParagraphFont"/>
    <w:rsid w:val="0041018F"/>
  </w:style>
  <w:style w:type="character" w:customStyle="1" w:styleId="chapterdoi">
    <w:name w:val="chapterdoi"/>
    <w:basedOn w:val="DefaultParagraphFont"/>
    <w:rsid w:val="0041018F"/>
  </w:style>
  <w:style w:type="paragraph" w:styleId="NoSpacing">
    <w:name w:val="No Spacing"/>
    <w:link w:val="NoSpacingChar"/>
    <w:uiPriority w:val="1"/>
    <w:qFormat/>
    <w:rsid w:val="0041018F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41018F"/>
    <w:rPr>
      <w:rFonts w:ascii="Times New Roman" w:eastAsia="Times New Roman" w:hAnsi="Times New Roman" w:cs="Times New Roman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101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1018F"/>
    <w:rPr>
      <w:rFonts w:ascii="Calibri" w:hAnsi="Calibri" w:cs="Calibri"/>
      <w:noProof/>
      <w:sz w:val="22"/>
      <w:szCs w:val="22"/>
      <w:lang w:val="en-US"/>
    </w:rPr>
  </w:style>
  <w:style w:type="paragraph" w:customStyle="1" w:styleId="Authors">
    <w:name w:val="Authors"/>
    <w:basedOn w:val="Normal"/>
    <w:rsid w:val="0041018F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018F"/>
    <w:rPr>
      <w:color w:val="605E5C"/>
      <w:shd w:val="clear" w:color="auto" w:fill="E1DFDD"/>
    </w:rPr>
  </w:style>
  <w:style w:type="character" w:customStyle="1" w:styleId="scripted">
    <w:name w:val="scripted"/>
    <w:basedOn w:val="DefaultParagraphFont"/>
    <w:rsid w:val="0041018F"/>
  </w:style>
  <w:style w:type="character" w:customStyle="1" w:styleId="highwire-cite-metadata-doi">
    <w:name w:val="highwire-cite-metadata-doi"/>
    <w:basedOn w:val="DefaultParagraphFont"/>
    <w:rsid w:val="0041018F"/>
  </w:style>
  <w:style w:type="character" w:customStyle="1" w:styleId="apple-converted-space">
    <w:name w:val="apple-converted-space"/>
    <w:basedOn w:val="DefaultParagraphFont"/>
    <w:rsid w:val="00410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E88C2-CE1F-4342-918C-ACE930C42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583</Words>
  <Characters>9029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Immel</dc:creator>
  <cp:keywords/>
  <dc:description/>
  <cp:lastModifiedBy>Dirk Scheele</cp:lastModifiedBy>
  <cp:revision>54</cp:revision>
  <dcterms:created xsi:type="dcterms:W3CDTF">2024-01-29T14:56:00Z</dcterms:created>
  <dcterms:modified xsi:type="dcterms:W3CDTF">2026-02-14T15:25:00Z</dcterms:modified>
</cp:coreProperties>
</file>